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596C5B" w14:textId="77777777" w:rsidR="001071DF" w:rsidRPr="00E07381" w:rsidRDefault="001071DF" w:rsidP="001071D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57979724"/>
      <w:r w:rsidRPr="00E07381">
        <w:rPr>
          <w:rFonts w:ascii="Times New Roman" w:hAnsi="Times New Roman" w:cs="Times New Roman"/>
          <w:b/>
          <w:bCs/>
          <w:sz w:val="24"/>
          <w:szCs w:val="24"/>
        </w:rPr>
        <w:t>Highly efficient synthesis of pyrimidine-5-carbonitrile derivatives over a robust biowaste bone char-Bronsted solid acid catalyst</w:t>
      </w:r>
    </w:p>
    <w:p w14:paraId="359EAFC2" w14:textId="77777777" w:rsidR="001071DF" w:rsidRPr="00E07381" w:rsidRDefault="001071DF" w:rsidP="001071DF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E07381">
        <w:rPr>
          <w:rFonts w:ascii="Times New Roman" w:hAnsi="Times New Roman" w:cs="Times New Roman"/>
          <w:b/>
          <w:bCs/>
          <w:sz w:val="20"/>
          <w:szCs w:val="20"/>
        </w:rPr>
        <w:t xml:space="preserve">Zahra </w:t>
      </w:r>
      <w:proofErr w:type="spellStart"/>
      <w:r w:rsidRPr="00E07381">
        <w:rPr>
          <w:rFonts w:ascii="Times New Roman" w:hAnsi="Times New Roman" w:cs="Times New Roman"/>
          <w:b/>
          <w:bCs/>
          <w:sz w:val="20"/>
          <w:szCs w:val="20"/>
        </w:rPr>
        <w:t>Siahpour</w:t>
      </w:r>
      <w:proofErr w:type="spellEnd"/>
      <w:r w:rsidRPr="00E07381">
        <w:rPr>
          <w:rFonts w:ascii="Times New Roman" w:hAnsi="Times New Roman" w:cs="Times New Roman"/>
          <w:b/>
          <w:bCs/>
          <w:sz w:val="20"/>
          <w:szCs w:val="20"/>
        </w:rPr>
        <w:t xml:space="preserve"> and Maryam </w:t>
      </w:r>
      <w:proofErr w:type="spellStart"/>
      <w:r w:rsidRPr="00E07381">
        <w:rPr>
          <w:rFonts w:ascii="Times New Roman" w:hAnsi="Times New Roman" w:cs="Times New Roman"/>
          <w:b/>
          <w:bCs/>
          <w:sz w:val="20"/>
          <w:szCs w:val="20"/>
        </w:rPr>
        <w:t>Hajjami</w:t>
      </w:r>
      <w:proofErr w:type="spellEnd"/>
      <w:r w:rsidRPr="00E07381">
        <w:rPr>
          <w:rFonts w:ascii="Times New Roman" w:hAnsi="Times New Roman" w:cs="Times New Roman"/>
          <w:b/>
          <w:bCs/>
          <w:sz w:val="20"/>
          <w:szCs w:val="20"/>
        </w:rPr>
        <w:t xml:space="preserve"> *</w:t>
      </w:r>
    </w:p>
    <w:p w14:paraId="23C97102" w14:textId="77777777" w:rsidR="001071DF" w:rsidRPr="00E07381" w:rsidRDefault="001071DF" w:rsidP="001071DF">
      <w:pPr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 w:rsidRPr="00E07381">
        <w:rPr>
          <w:rFonts w:ascii="Times New Roman" w:hAnsi="Times New Roman" w:cs="Times New Roman"/>
          <w:i/>
          <w:iCs/>
          <w:sz w:val="20"/>
          <w:szCs w:val="20"/>
        </w:rPr>
        <w:t xml:space="preserve">Department of Organic Chemistry, Faculty of </w:t>
      </w:r>
      <w:r w:rsidRPr="00E07381">
        <w:rPr>
          <w:rFonts w:ascii="Times New Roman" w:hAnsi="Times New Roman" w:cs="Times New Roman"/>
          <w:i/>
          <w:iCs/>
          <w:sz w:val="16"/>
          <w:szCs w:val="16"/>
        </w:rPr>
        <w:t>Chemistry</w:t>
      </w:r>
      <w:r w:rsidRPr="00E07381">
        <w:rPr>
          <w:rFonts w:ascii="Times New Roman" w:hAnsi="Times New Roman" w:cs="Times New Roman"/>
          <w:i/>
          <w:iCs/>
          <w:sz w:val="20"/>
          <w:szCs w:val="20"/>
        </w:rPr>
        <w:t xml:space="preserve"> and Petroleum Sciences, Bu-Ali </w:t>
      </w:r>
      <w:proofErr w:type="spellStart"/>
      <w:r w:rsidRPr="00E07381">
        <w:rPr>
          <w:rFonts w:ascii="Times New Roman" w:hAnsi="Times New Roman" w:cs="Times New Roman"/>
          <w:i/>
          <w:iCs/>
          <w:sz w:val="20"/>
          <w:szCs w:val="20"/>
        </w:rPr>
        <w:t>Sina</w:t>
      </w:r>
      <w:proofErr w:type="spellEnd"/>
      <w:r w:rsidRPr="00E07381">
        <w:rPr>
          <w:rFonts w:ascii="Times New Roman" w:hAnsi="Times New Roman" w:cs="Times New Roman"/>
          <w:i/>
          <w:iCs/>
          <w:sz w:val="20"/>
          <w:szCs w:val="20"/>
        </w:rPr>
        <w:t xml:space="preserve"> University, Hamedan 6517838683, Tel: +988138282807, Fax: +988138380709 Iran. m.hajjami@basu.ac.ir and mhajjami@yahoo.com (M. </w:t>
      </w:r>
      <w:proofErr w:type="spellStart"/>
      <w:r w:rsidRPr="00E07381">
        <w:rPr>
          <w:rFonts w:ascii="Times New Roman" w:hAnsi="Times New Roman" w:cs="Times New Roman"/>
          <w:i/>
          <w:iCs/>
          <w:sz w:val="20"/>
          <w:szCs w:val="20"/>
        </w:rPr>
        <w:t>Hajjami</w:t>
      </w:r>
      <w:proofErr w:type="spellEnd"/>
      <w:r w:rsidRPr="00E07381">
        <w:rPr>
          <w:rFonts w:ascii="Times New Roman" w:hAnsi="Times New Roman" w:cs="Times New Roman"/>
          <w:i/>
          <w:iCs/>
          <w:sz w:val="20"/>
          <w:szCs w:val="20"/>
        </w:rPr>
        <w:t>)</w:t>
      </w:r>
    </w:p>
    <w:p w14:paraId="13C26662" w14:textId="4566A7E1" w:rsidR="00670295" w:rsidRPr="00E07381" w:rsidRDefault="00670295" w:rsidP="00387C19">
      <w:pPr>
        <w:pStyle w:val="NormalWeb"/>
        <w:spacing w:before="0" w:beforeAutospacing="0" w:after="0" w:afterAutospacing="0"/>
        <w:rPr>
          <w:b/>
          <w:bCs/>
        </w:rPr>
      </w:pPr>
    </w:p>
    <w:p w14:paraId="0E433709" w14:textId="43A31502" w:rsidR="005D1CD7" w:rsidRPr="00E07381" w:rsidRDefault="005D1CD7" w:rsidP="00387C19">
      <w:pPr>
        <w:pStyle w:val="NormalWeb"/>
        <w:spacing w:before="0" w:beforeAutospacing="0" w:after="0" w:afterAutospacing="0"/>
        <w:rPr>
          <w:b/>
          <w:bCs/>
        </w:rPr>
      </w:pPr>
    </w:p>
    <w:p w14:paraId="6269C52B" w14:textId="0EBDDB7D" w:rsidR="005D1CD7" w:rsidRPr="00E07381" w:rsidRDefault="005D1CD7" w:rsidP="00387C19">
      <w:pPr>
        <w:pStyle w:val="NormalWeb"/>
        <w:spacing w:before="0" w:beforeAutospacing="0" w:after="0" w:afterAutospacing="0"/>
        <w:rPr>
          <w:b/>
          <w:bCs/>
        </w:rPr>
      </w:pPr>
    </w:p>
    <w:p w14:paraId="249A0E39" w14:textId="452062F2" w:rsidR="005D1CD7" w:rsidRPr="00E07381" w:rsidRDefault="005D1CD7" w:rsidP="00387C19">
      <w:pPr>
        <w:pStyle w:val="NormalWeb"/>
        <w:spacing w:before="0" w:beforeAutospacing="0" w:after="0" w:afterAutospacing="0"/>
        <w:rPr>
          <w:b/>
          <w:bCs/>
        </w:rPr>
      </w:pPr>
    </w:p>
    <w:p w14:paraId="0680A746" w14:textId="109DD53D" w:rsidR="005D1CD7" w:rsidRPr="00E07381" w:rsidRDefault="005D1CD7" w:rsidP="00387C19">
      <w:pPr>
        <w:pStyle w:val="NormalWeb"/>
        <w:spacing w:before="0" w:beforeAutospacing="0" w:after="0" w:afterAutospacing="0"/>
        <w:rPr>
          <w:b/>
          <w:bCs/>
        </w:rPr>
      </w:pPr>
    </w:p>
    <w:p w14:paraId="120A5077" w14:textId="30BDADC3" w:rsidR="005D1CD7" w:rsidRPr="00E07381" w:rsidRDefault="005D1CD7" w:rsidP="00387C19">
      <w:pPr>
        <w:pStyle w:val="NormalWeb"/>
        <w:spacing w:before="0" w:beforeAutospacing="0" w:after="0" w:afterAutospacing="0"/>
        <w:rPr>
          <w:b/>
          <w:bCs/>
        </w:rPr>
      </w:pPr>
    </w:p>
    <w:p w14:paraId="77BFE515" w14:textId="17C44F44" w:rsidR="005D1CD7" w:rsidRPr="00E07381" w:rsidRDefault="005D1CD7" w:rsidP="00387C19">
      <w:pPr>
        <w:pStyle w:val="NormalWeb"/>
        <w:spacing w:before="0" w:beforeAutospacing="0" w:after="0" w:afterAutospacing="0"/>
        <w:rPr>
          <w:b/>
          <w:bCs/>
        </w:rPr>
      </w:pPr>
    </w:p>
    <w:p w14:paraId="6121A843" w14:textId="6340F3E5" w:rsidR="005D1CD7" w:rsidRPr="00E07381" w:rsidRDefault="005D1CD7" w:rsidP="00387C19">
      <w:pPr>
        <w:pStyle w:val="NormalWeb"/>
        <w:spacing w:before="0" w:beforeAutospacing="0" w:after="0" w:afterAutospacing="0"/>
        <w:rPr>
          <w:b/>
          <w:bCs/>
        </w:rPr>
      </w:pPr>
    </w:p>
    <w:p w14:paraId="4DD98510" w14:textId="2CD28DBB" w:rsidR="005D1CD7" w:rsidRPr="00E07381" w:rsidRDefault="005D1CD7" w:rsidP="00387C19">
      <w:pPr>
        <w:pStyle w:val="NormalWeb"/>
        <w:spacing w:before="0" w:beforeAutospacing="0" w:after="0" w:afterAutospacing="0"/>
        <w:rPr>
          <w:b/>
          <w:bCs/>
        </w:rPr>
      </w:pPr>
    </w:p>
    <w:p w14:paraId="24940D63" w14:textId="5ED24942" w:rsidR="005D1CD7" w:rsidRPr="00E07381" w:rsidRDefault="005D1CD7" w:rsidP="00387C19">
      <w:pPr>
        <w:pStyle w:val="NormalWeb"/>
        <w:spacing w:before="0" w:beforeAutospacing="0" w:after="0" w:afterAutospacing="0"/>
        <w:rPr>
          <w:b/>
          <w:bCs/>
        </w:rPr>
      </w:pPr>
    </w:p>
    <w:p w14:paraId="44514EF4" w14:textId="7E4EC8A5" w:rsidR="005D1CD7" w:rsidRPr="00E07381" w:rsidRDefault="005D1CD7" w:rsidP="00387C19">
      <w:pPr>
        <w:pStyle w:val="NormalWeb"/>
        <w:spacing w:before="0" w:beforeAutospacing="0" w:after="0" w:afterAutospacing="0"/>
        <w:rPr>
          <w:b/>
          <w:bCs/>
        </w:rPr>
      </w:pPr>
    </w:p>
    <w:p w14:paraId="2F745243" w14:textId="1C84929C" w:rsidR="005D1CD7" w:rsidRPr="00E07381" w:rsidRDefault="005D1CD7" w:rsidP="00387C19">
      <w:pPr>
        <w:pStyle w:val="NormalWeb"/>
        <w:spacing w:before="0" w:beforeAutospacing="0" w:after="0" w:afterAutospacing="0"/>
        <w:rPr>
          <w:b/>
          <w:bCs/>
        </w:rPr>
      </w:pPr>
    </w:p>
    <w:p w14:paraId="24F91BFA" w14:textId="03B30D3B" w:rsidR="005D1CD7" w:rsidRPr="00E07381" w:rsidRDefault="005D1CD7" w:rsidP="00387C19">
      <w:pPr>
        <w:pStyle w:val="NormalWeb"/>
        <w:spacing w:before="0" w:beforeAutospacing="0" w:after="0" w:afterAutospacing="0"/>
        <w:rPr>
          <w:b/>
          <w:bCs/>
        </w:rPr>
      </w:pPr>
    </w:p>
    <w:p w14:paraId="070F47E2" w14:textId="70456C76" w:rsidR="005D1CD7" w:rsidRPr="00E07381" w:rsidRDefault="005D1CD7" w:rsidP="00387C19">
      <w:pPr>
        <w:pStyle w:val="NormalWeb"/>
        <w:spacing w:before="0" w:beforeAutospacing="0" w:after="0" w:afterAutospacing="0"/>
        <w:rPr>
          <w:b/>
          <w:bCs/>
        </w:rPr>
      </w:pPr>
    </w:p>
    <w:p w14:paraId="325ED006" w14:textId="7A5F320B" w:rsidR="005D1CD7" w:rsidRPr="00E07381" w:rsidRDefault="005D1CD7" w:rsidP="00387C19">
      <w:pPr>
        <w:pStyle w:val="NormalWeb"/>
        <w:spacing w:before="0" w:beforeAutospacing="0" w:after="0" w:afterAutospacing="0"/>
        <w:rPr>
          <w:b/>
          <w:bCs/>
        </w:rPr>
      </w:pPr>
    </w:p>
    <w:p w14:paraId="310FD538" w14:textId="47739DAF" w:rsidR="005D1CD7" w:rsidRPr="00E07381" w:rsidRDefault="005D1CD7" w:rsidP="00387C19">
      <w:pPr>
        <w:pStyle w:val="NormalWeb"/>
        <w:spacing w:before="0" w:beforeAutospacing="0" w:after="0" w:afterAutospacing="0"/>
        <w:rPr>
          <w:b/>
          <w:bCs/>
        </w:rPr>
      </w:pPr>
    </w:p>
    <w:p w14:paraId="39752255" w14:textId="5DB2F5F6" w:rsidR="005D1CD7" w:rsidRPr="00E07381" w:rsidRDefault="005D1CD7" w:rsidP="00387C19">
      <w:pPr>
        <w:pStyle w:val="NormalWeb"/>
        <w:spacing w:before="0" w:beforeAutospacing="0" w:after="0" w:afterAutospacing="0"/>
        <w:rPr>
          <w:b/>
          <w:bCs/>
        </w:rPr>
      </w:pPr>
    </w:p>
    <w:p w14:paraId="3592CB77" w14:textId="5B9459B0" w:rsidR="005D1CD7" w:rsidRPr="00E07381" w:rsidRDefault="005D1CD7" w:rsidP="00387C19">
      <w:pPr>
        <w:pStyle w:val="NormalWeb"/>
        <w:spacing w:before="0" w:beforeAutospacing="0" w:after="0" w:afterAutospacing="0"/>
        <w:rPr>
          <w:b/>
          <w:bCs/>
        </w:rPr>
      </w:pPr>
    </w:p>
    <w:p w14:paraId="65419D63" w14:textId="213FC0C0" w:rsidR="005D1CD7" w:rsidRPr="00E07381" w:rsidRDefault="005D1CD7" w:rsidP="00387C19">
      <w:pPr>
        <w:pStyle w:val="NormalWeb"/>
        <w:spacing w:before="0" w:beforeAutospacing="0" w:after="0" w:afterAutospacing="0"/>
        <w:rPr>
          <w:b/>
          <w:bCs/>
        </w:rPr>
      </w:pPr>
    </w:p>
    <w:p w14:paraId="25D23ACD" w14:textId="0D269508" w:rsidR="005D1CD7" w:rsidRPr="00E07381" w:rsidRDefault="005D1CD7" w:rsidP="00387C19">
      <w:pPr>
        <w:pStyle w:val="NormalWeb"/>
        <w:spacing w:before="0" w:beforeAutospacing="0" w:after="0" w:afterAutospacing="0"/>
        <w:rPr>
          <w:b/>
          <w:bCs/>
        </w:rPr>
      </w:pPr>
    </w:p>
    <w:p w14:paraId="1C2FFD1F" w14:textId="780E3DFD" w:rsidR="005D1CD7" w:rsidRPr="00E07381" w:rsidRDefault="005D1CD7" w:rsidP="00387C19">
      <w:pPr>
        <w:pStyle w:val="NormalWeb"/>
        <w:spacing w:before="0" w:beforeAutospacing="0" w:after="0" w:afterAutospacing="0"/>
        <w:rPr>
          <w:b/>
          <w:bCs/>
        </w:rPr>
      </w:pPr>
    </w:p>
    <w:p w14:paraId="556D07CC" w14:textId="52D104BC" w:rsidR="005D1CD7" w:rsidRPr="00E07381" w:rsidRDefault="005D1CD7" w:rsidP="00387C19">
      <w:pPr>
        <w:pStyle w:val="NormalWeb"/>
        <w:spacing w:before="0" w:beforeAutospacing="0" w:after="0" w:afterAutospacing="0"/>
        <w:rPr>
          <w:b/>
          <w:bCs/>
        </w:rPr>
      </w:pPr>
    </w:p>
    <w:p w14:paraId="37AF8227" w14:textId="6320F48C" w:rsidR="005D1CD7" w:rsidRPr="00E07381" w:rsidRDefault="005D1CD7" w:rsidP="00387C19">
      <w:pPr>
        <w:pStyle w:val="NormalWeb"/>
        <w:spacing w:before="0" w:beforeAutospacing="0" w:after="0" w:afterAutospacing="0"/>
        <w:rPr>
          <w:b/>
          <w:bCs/>
        </w:rPr>
      </w:pPr>
    </w:p>
    <w:p w14:paraId="02528BA9" w14:textId="33C47BFB" w:rsidR="005D1CD7" w:rsidRPr="00E07381" w:rsidRDefault="005D1CD7" w:rsidP="00387C19">
      <w:pPr>
        <w:pStyle w:val="NormalWeb"/>
        <w:spacing w:before="0" w:beforeAutospacing="0" w:after="0" w:afterAutospacing="0"/>
        <w:rPr>
          <w:b/>
          <w:bCs/>
        </w:rPr>
      </w:pPr>
    </w:p>
    <w:p w14:paraId="13D51EC3" w14:textId="7209C965" w:rsidR="005D1CD7" w:rsidRPr="00E07381" w:rsidRDefault="005D1CD7" w:rsidP="00387C19">
      <w:pPr>
        <w:pStyle w:val="NormalWeb"/>
        <w:spacing w:before="0" w:beforeAutospacing="0" w:after="0" w:afterAutospacing="0"/>
        <w:rPr>
          <w:b/>
          <w:bCs/>
        </w:rPr>
      </w:pPr>
    </w:p>
    <w:p w14:paraId="7C802E7C" w14:textId="5C84428E" w:rsidR="005D1CD7" w:rsidRPr="00E07381" w:rsidRDefault="005D1CD7" w:rsidP="00387C19">
      <w:pPr>
        <w:pStyle w:val="NormalWeb"/>
        <w:spacing w:before="0" w:beforeAutospacing="0" w:after="0" w:afterAutospacing="0"/>
        <w:rPr>
          <w:b/>
          <w:bCs/>
        </w:rPr>
      </w:pPr>
    </w:p>
    <w:p w14:paraId="58FA36FF" w14:textId="121CC6AE" w:rsidR="005D1CD7" w:rsidRPr="00E07381" w:rsidRDefault="005D1CD7" w:rsidP="00387C19">
      <w:pPr>
        <w:pStyle w:val="NormalWeb"/>
        <w:spacing w:before="0" w:beforeAutospacing="0" w:after="0" w:afterAutospacing="0"/>
        <w:rPr>
          <w:b/>
          <w:bCs/>
        </w:rPr>
      </w:pPr>
    </w:p>
    <w:p w14:paraId="74FEC638" w14:textId="6D073758" w:rsidR="005D1CD7" w:rsidRPr="00E07381" w:rsidRDefault="005D1CD7" w:rsidP="00387C19">
      <w:pPr>
        <w:pStyle w:val="NormalWeb"/>
        <w:spacing w:before="0" w:beforeAutospacing="0" w:after="0" w:afterAutospacing="0"/>
        <w:rPr>
          <w:b/>
          <w:bCs/>
        </w:rPr>
      </w:pPr>
    </w:p>
    <w:p w14:paraId="48E3257A" w14:textId="4D21928F" w:rsidR="005D1CD7" w:rsidRPr="00E07381" w:rsidRDefault="005D1CD7" w:rsidP="00387C19">
      <w:pPr>
        <w:pStyle w:val="NormalWeb"/>
        <w:spacing w:before="0" w:beforeAutospacing="0" w:after="0" w:afterAutospacing="0"/>
        <w:rPr>
          <w:b/>
          <w:bCs/>
        </w:rPr>
      </w:pPr>
    </w:p>
    <w:p w14:paraId="1C005E9A" w14:textId="553A0DF0" w:rsidR="005D1CD7" w:rsidRPr="00E07381" w:rsidRDefault="005D1CD7" w:rsidP="00387C19">
      <w:pPr>
        <w:pStyle w:val="NormalWeb"/>
        <w:spacing w:before="0" w:beforeAutospacing="0" w:after="0" w:afterAutospacing="0"/>
        <w:rPr>
          <w:b/>
          <w:bCs/>
        </w:rPr>
      </w:pPr>
    </w:p>
    <w:p w14:paraId="2F35A1C8" w14:textId="378C3738" w:rsidR="005D1CD7" w:rsidRPr="00E07381" w:rsidRDefault="005D1CD7" w:rsidP="00387C19">
      <w:pPr>
        <w:pStyle w:val="NormalWeb"/>
        <w:spacing w:before="0" w:beforeAutospacing="0" w:after="0" w:afterAutospacing="0"/>
        <w:rPr>
          <w:b/>
          <w:bCs/>
        </w:rPr>
      </w:pPr>
    </w:p>
    <w:p w14:paraId="192F36B6" w14:textId="4352B604" w:rsidR="005D1CD7" w:rsidRPr="00E07381" w:rsidRDefault="005D1CD7" w:rsidP="00387C19">
      <w:pPr>
        <w:pStyle w:val="NormalWeb"/>
        <w:spacing w:before="0" w:beforeAutospacing="0" w:after="0" w:afterAutospacing="0"/>
        <w:rPr>
          <w:b/>
          <w:bCs/>
        </w:rPr>
      </w:pPr>
    </w:p>
    <w:p w14:paraId="571D7F62" w14:textId="21ACBAD4" w:rsidR="005D1CD7" w:rsidRPr="00E07381" w:rsidRDefault="005D1CD7" w:rsidP="00387C19">
      <w:pPr>
        <w:pStyle w:val="NormalWeb"/>
        <w:spacing w:before="0" w:beforeAutospacing="0" w:after="0" w:afterAutospacing="0"/>
        <w:rPr>
          <w:b/>
          <w:bCs/>
        </w:rPr>
      </w:pPr>
    </w:p>
    <w:p w14:paraId="7A8823E4" w14:textId="53D5C99A" w:rsidR="005D1CD7" w:rsidRPr="00E07381" w:rsidRDefault="005D1CD7" w:rsidP="00387C19">
      <w:pPr>
        <w:pStyle w:val="NormalWeb"/>
        <w:spacing w:before="0" w:beforeAutospacing="0" w:after="0" w:afterAutospacing="0"/>
        <w:rPr>
          <w:b/>
          <w:bCs/>
        </w:rPr>
      </w:pPr>
    </w:p>
    <w:p w14:paraId="4BA408D0" w14:textId="6EF2F4AB" w:rsidR="005D1CD7" w:rsidRPr="00E07381" w:rsidRDefault="005D1CD7" w:rsidP="00387C19">
      <w:pPr>
        <w:pStyle w:val="NormalWeb"/>
        <w:spacing w:before="0" w:beforeAutospacing="0" w:after="0" w:afterAutospacing="0"/>
        <w:rPr>
          <w:b/>
          <w:bCs/>
        </w:rPr>
      </w:pPr>
    </w:p>
    <w:p w14:paraId="79A12D8B" w14:textId="375D1D37" w:rsidR="005D1CD7" w:rsidRPr="00E07381" w:rsidRDefault="005D1CD7" w:rsidP="00387C19">
      <w:pPr>
        <w:pStyle w:val="NormalWeb"/>
        <w:spacing w:before="0" w:beforeAutospacing="0" w:after="0" w:afterAutospacing="0"/>
        <w:rPr>
          <w:b/>
          <w:bCs/>
        </w:rPr>
      </w:pPr>
    </w:p>
    <w:p w14:paraId="0A369A3B" w14:textId="6BC77557" w:rsidR="005D1CD7" w:rsidRPr="00E07381" w:rsidRDefault="005D1CD7" w:rsidP="00387C19">
      <w:pPr>
        <w:pStyle w:val="NormalWeb"/>
        <w:spacing w:before="0" w:beforeAutospacing="0" w:after="0" w:afterAutospacing="0"/>
        <w:rPr>
          <w:b/>
          <w:bCs/>
        </w:rPr>
      </w:pPr>
    </w:p>
    <w:p w14:paraId="5DED7560" w14:textId="79BCDDEE" w:rsidR="005D1CD7" w:rsidRPr="00E07381" w:rsidRDefault="005D1CD7" w:rsidP="00387C19">
      <w:pPr>
        <w:pStyle w:val="NormalWeb"/>
        <w:spacing w:before="0" w:beforeAutospacing="0" w:after="0" w:afterAutospacing="0"/>
        <w:rPr>
          <w:b/>
          <w:bCs/>
        </w:rPr>
      </w:pPr>
    </w:p>
    <w:p w14:paraId="5D9AEF8A" w14:textId="77777777" w:rsidR="005D1CD7" w:rsidRPr="00E07381" w:rsidRDefault="005D1CD7" w:rsidP="00387C19">
      <w:pPr>
        <w:pStyle w:val="NormalWeb"/>
        <w:spacing w:before="0" w:beforeAutospacing="0" w:after="0" w:afterAutospacing="0"/>
        <w:rPr>
          <w:b/>
          <w:bCs/>
        </w:rPr>
      </w:pPr>
    </w:p>
    <w:p w14:paraId="0F16A125" w14:textId="4274BEA4" w:rsidR="001A1C2F" w:rsidRPr="00E07381" w:rsidRDefault="001A1C2F" w:rsidP="00387C19">
      <w:pPr>
        <w:pStyle w:val="NormalWeb"/>
        <w:spacing w:before="0" w:beforeAutospacing="0" w:after="0" w:afterAutospacing="0"/>
        <w:rPr>
          <w:b/>
          <w:bCs/>
          <w:sz w:val="20"/>
          <w:szCs w:val="20"/>
          <w:vertAlign w:val="superscript"/>
        </w:rPr>
      </w:pPr>
      <w:r w:rsidRPr="00E07381">
        <w:rPr>
          <w:b/>
          <w:bCs/>
        </w:rPr>
        <w:lastRenderedPageBreak/>
        <w:t>6-Amino-4-(</w:t>
      </w:r>
      <w:bookmarkStart w:id="1" w:name="_Hlk155378222"/>
      <w:r w:rsidRPr="00E07381">
        <w:rPr>
          <w:b/>
          <w:bCs/>
        </w:rPr>
        <w:t>4-boromo</w:t>
      </w:r>
      <w:bookmarkEnd w:id="1"/>
      <w:r w:rsidRPr="00E07381">
        <w:rPr>
          <w:b/>
          <w:bCs/>
        </w:rPr>
        <w:t>phenyl)-5-cyano-2-hydroxypyrimidine</w:t>
      </w:r>
      <w:r w:rsidRPr="00E07381">
        <w:rPr>
          <w:b/>
          <w:bCs/>
          <w:sz w:val="20"/>
          <w:szCs w:val="20"/>
          <w:vertAlign w:val="superscript"/>
        </w:rPr>
        <w:t xml:space="preserve"> </w:t>
      </w:r>
    </w:p>
    <w:bookmarkEnd w:id="0"/>
    <w:p w14:paraId="7CC93113" w14:textId="39458145" w:rsidR="00387C19" w:rsidRPr="00E07381" w:rsidRDefault="006B279F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b/>
          <w:bCs/>
          <w:sz w:val="17"/>
          <w:szCs w:val="17"/>
        </w:rPr>
      </w:pPr>
      <w:r w:rsidRPr="00E07381">
        <w:rPr>
          <w:noProof/>
        </w:rPr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6764D7A4" wp14:editId="2EA3BDCE">
                <wp:simplePos x="0" y="0"/>
                <wp:positionH relativeFrom="margin">
                  <wp:align>left</wp:align>
                </wp:positionH>
                <wp:positionV relativeFrom="paragraph">
                  <wp:posOffset>327660</wp:posOffset>
                </wp:positionV>
                <wp:extent cx="5783580" cy="3947160"/>
                <wp:effectExtent l="0" t="0" r="0" b="0"/>
                <wp:wrapSquare wrapText="bothSides"/>
                <wp:docPr id="21314726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83580" cy="3947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6DA6C4" w14:textId="738F6908" w:rsidR="00407681" w:rsidRDefault="00407681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C7DB196" wp14:editId="407BCFA2">
                                  <wp:extent cx="5440680" cy="3853009"/>
                                  <wp:effectExtent l="0" t="0" r="7620" b="0"/>
                                  <wp:docPr id="7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12305087" name="Picture 1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7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464188" cy="3869657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764D7A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25.8pt;width:455.4pt;height:310.8pt;z-index:25168076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" stroked="f">
                <v:textbox>
                  <w:txbxContent>
                    <w:p w14:paraId="0D6DA6C4" w14:textId="738F6908" w:rsidR="00407681" w:rsidRDefault="00407681">
                      <w:r>
                        <w:rPr>
                          <w:noProof/>
                        </w:rPr>
                        <w:drawing>
                          <wp:inline distT="0" distB="0" distL="0" distR="0" wp14:anchorId="1C7DB196" wp14:editId="407BCFA2">
                            <wp:extent cx="5440680" cy="3853009"/>
                            <wp:effectExtent l="0" t="0" r="7620" b="0"/>
                            <wp:docPr id="7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512305087" name="Picture 1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8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464188" cy="3869657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387C19" w:rsidRPr="00E07381">
        <w:rPr>
          <w:b/>
          <w:bCs/>
          <w:sz w:val="20"/>
          <w:szCs w:val="20"/>
          <w:vertAlign w:val="superscript"/>
        </w:rPr>
        <w:t>1</w:t>
      </w:r>
      <w:r w:rsidR="00387C19" w:rsidRPr="00E07381">
        <w:rPr>
          <w:b/>
          <w:bCs/>
          <w:sz w:val="20"/>
          <w:szCs w:val="20"/>
        </w:rPr>
        <w:t>H NMR (250 MHz, DMSO-</w:t>
      </w:r>
      <w:r w:rsidR="00387C19" w:rsidRPr="00E07381">
        <w:rPr>
          <w:b/>
          <w:bCs/>
          <w:i/>
          <w:iCs/>
          <w:sz w:val="20"/>
          <w:szCs w:val="20"/>
        </w:rPr>
        <w:t>d</w:t>
      </w:r>
      <w:r w:rsidR="00387C19" w:rsidRPr="00E07381">
        <w:rPr>
          <w:b/>
          <w:bCs/>
          <w:sz w:val="20"/>
          <w:szCs w:val="20"/>
          <w:vertAlign w:val="subscript"/>
        </w:rPr>
        <w:t>6</w:t>
      </w:r>
      <w:r w:rsidR="00387C19" w:rsidRPr="00E07381">
        <w:rPr>
          <w:b/>
          <w:bCs/>
          <w:sz w:val="20"/>
          <w:szCs w:val="20"/>
        </w:rPr>
        <w:t xml:space="preserve">) δ </w:t>
      </w:r>
      <w:bookmarkStart w:id="2" w:name="_Hlk157979438"/>
      <w:r w:rsidR="00387C19" w:rsidRPr="00E07381">
        <w:rPr>
          <w:b/>
          <w:bCs/>
          <w:sz w:val="20"/>
          <w:szCs w:val="20"/>
        </w:rPr>
        <w:t xml:space="preserve">8.62 (s, </w:t>
      </w:r>
      <w:r w:rsidR="006F5BCB" w:rsidRPr="00E07381">
        <w:rPr>
          <w:b/>
          <w:bCs/>
          <w:sz w:val="20"/>
          <w:szCs w:val="20"/>
        </w:rPr>
        <w:t>2</w:t>
      </w:r>
      <w:r w:rsidR="00387C19" w:rsidRPr="00E07381">
        <w:rPr>
          <w:b/>
          <w:bCs/>
          <w:sz w:val="20"/>
          <w:szCs w:val="20"/>
        </w:rPr>
        <w:t xml:space="preserve">H), 8.03 (d, </w:t>
      </w:r>
      <w:r w:rsidR="00387C19" w:rsidRPr="00E07381">
        <w:rPr>
          <w:b/>
          <w:bCs/>
          <w:i/>
          <w:iCs/>
          <w:sz w:val="20"/>
          <w:szCs w:val="20"/>
        </w:rPr>
        <w:t>J</w:t>
      </w:r>
      <w:r w:rsidR="00387C19" w:rsidRPr="00E07381">
        <w:rPr>
          <w:b/>
          <w:bCs/>
          <w:sz w:val="20"/>
          <w:szCs w:val="20"/>
        </w:rPr>
        <w:t xml:space="preserve"> = 8.5 Hz, 2H), 7.90 (s, </w:t>
      </w:r>
      <w:r w:rsidR="006F5BCB" w:rsidRPr="00E07381">
        <w:rPr>
          <w:b/>
          <w:bCs/>
          <w:sz w:val="20"/>
          <w:szCs w:val="20"/>
        </w:rPr>
        <w:t>1</w:t>
      </w:r>
      <w:r w:rsidR="00387C19" w:rsidRPr="00E07381">
        <w:rPr>
          <w:b/>
          <w:bCs/>
          <w:sz w:val="20"/>
          <w:szCs w:val="20"/>
        </w:rPr>
        <w:t xml:space="preserve">H), 7.70 (d, </w:t>
      </w:r>
      <w:r w:rsidR="00387C19" w:rsidRPr="00E07381">
        <w:rPr>
          <w:b/>
          <w:bCs/>
          <w:i/>
          <w:iCs/>
          <w:sz w:val="20"/>
          <w:szCs w:val="20"/>
        </w:rPr>
        <w:t>J</w:t>
      </w:r>
      <w:r w:rsidR="00387C19" w:rsidRPr="00E07381">
        <w:rPr>
          <w:b/>
          <w:bCs/>
          <w:sz w:val="20"/>
          <w:szCs w:val="20"/>
        </w:rPr>
        <w:t xml:space="preserve"> = 8.6 Hz, 2H).</w:t>
      </w:r>
    </w:p>
    <w:bookmarkEnd w:id="2"/>
    <w:p w14:paraId="6FA7F11B" w14:textId="561330D7" w:rsidR="00387C19" w:rsidRPr="00E07381" w:rsidRDefault="00387C19"/>
    <w:p w14:paraId="7E0B940D" w14:textId="5BA1A7DD" w:rsidR="00387C19" w:rsidRPr="00E07381" w:rsidRDefault="00387C19">
      <w:r w:rsidRPr="00E07381">
        <w:t xml:space="preserve">   </w:t>
      </w:r>
    </w:p>
    <w:p w14:paraId="396FE389" w14:textId="5B3AAFCA" w:rsidR="00387C19" w:rsidRPr="00E07381" w:rsidRDefault="00267D92">
      <w:r w:rsidRPr="00E07381">
        <w:rPr>
          <w:noProof/>
        </w:rPr>
        <mc:AlternateContent>
          <mc:Choice Requires="wps">
            <w:drawing>
              <wp:anchor distT="45720" distB="45720" distL="114300" distR="114300" simplePos="0" relativeHeight="251682816" behindDoc="0" locked="0" layoutInCell="1" allowOverlap="1" wp14:anchorId="43AF195C" wp14:editId="5D5AB391">
                <wp:simplePos x="0" y="0"/>
                <wp:positionH relativeFrom="margin">
                  <wp:align>center</wp:align>
                </wp:positionH>
                <wp:positionV relativeFrom="paragraph">
                  <wp:posOffset>9060</wp:posOffset>
                </wp:positionV>
                <wp:extent cx="2360930" cy="2237105"/>
                <wp:effectExtent l="0" t="0" r="22860" b="10795"/>
                <wp:wrapSquare wrapText="bothSides"/>
                <wp:docPr id="15687081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2371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C6F24D" w14:textId="253DCD8D" w:rsidR="00407681" w:rsidRDefault="00407681">
                            <w:r w:rsidRPr="00B60143">
                              <w:object w:dxaOrig="2553" w:dyaOrig="3670" w14:anchorId="1025B388">
                                <v:shapetype id="_x0000_t75" coordsize="21600,21600" o:spt="75" o:preferrelative="t" path="m@4@5l@4@11@9@11@9@5xe" filled="f" stroked="f">
                                  <v:stroke joinstyle="miter"/>
                                  <v:formulas>
                                    <v:f eqn="if lineDrawn pixelLineWidth 0"/>
                                    <v:f eqn="sum @0 1 0"/>
                                    <v:f eqn="sum 0 0 @1"/>
                                    <v:f eqn="prod @2 1 2"/>
                                    <v:f eqn="prod @3 21600 pixelWidth"/>
                                    <v:f eqn="prod @3 21600 pixelHeight"/>
                                    <v:f eqn="sum @0 0 1"/>
                                    <v:f eqn="prod @6 1 2"/>
                                    <v:f eqn="prod @7 21600 pixelWidth"/>
                                    <v:f eqn="sum @8 21600 0"/>
                                    <v:f eqn="prod @7 21600 pixelHeight"/>
                                    <v:f eqn="sum @10 21600 0"/>
                                  </v:formulas>
                                  <v:path o:extrusionok="f" gradientshapeok="t" o:connecttype="rect"/>
                                  <o:lock v:ext="edit" aspectratio="t"/>
                                </v:shapetype>
                                <v:shape id="_x0000_i1026" type="#_x0000_t75" style="width:91.2pt;height:130.2pt">
                                  <v:imagedata r:id="rId9" o:title=""/>
                                </v:shape>
                                <o:OLEObject Type="Embed" ProgID="ChemDraw.Document.6.0" ShapeID="_x0000_i1026" DrawAspect="Content" ObjectID="_1791399583" r:id="rId10"/>
                              </w:objec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AF195C" id="_x0000_s1027" type="#_x0000_t202" style="position:absolute;margin-left:0;margin-top:.7pt;width:185.9pt;height:176.15pt;z-index:251682816;visibility:visible;mso-wrap-style:square;mso-width-percent:40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">
                <v:textbox>
                  <w:txbxContent>
                    <w:p w14:paraId="26C6F24D" w14:textId="253DCD8D" w:rsidR="00407681" w:rsidRDefault="00407681">
                      <w:r w:rsidRPr="00B60143">
                        <w:object w:dxaOrig="2553" w:dyaOrig="3670" w14:anchorId="1025B388">
                          <v:shape id="_x0000_i1091" type="#_x0000_t75" style="width:91.2pt;height:130.2pt">
                            <v:imagedata r:id="rId11" o:title=""/>
                          </v:shape>
                          <o:OLEObject Type="Embed" ProgID="ChemDraw.Document.6.0" ShapeID="_x0000_i1091" DrawAspect="Content" ObjectID="_1789759923" r:id="rId12"/>
                        </w:objec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76EB4A1" w14:textId="69445063" w:rsidR="00387C19" w:rsidRPr="00E07381" w:rsidRDefault="00387C19"/>
    <w:p w14:paraId="47DCE47E" w14:textId="16050FC5" w:rsidR="00387C19" w:rsidRPr="00E07381" w:rsidRDefault="00387C19"/>
    <w:p w14:paraId="48474AAC" w14:textId="5E54DA03" w:rsidR="00387C19" w:rsidRPr="00E07381" w:rsidRDefault="00387C19"/>
    <w:p w14:paraId="4C3A41AD" w14:textId="7C06A5FD" w:rsidR="00387C19" w:rsidRPr="00E07381" w:rsidRDefault="00387C19"/>
    <w:p w14:paraId="130DB79D" w14:textId="77777777" w:rsidR="00387C19" w:rsidRPr="00E07381" w:rsidRDefault="00387C19"/>
    <w:p w14:paraId="79601641" w14:textId="36E2B89D" w:rsidR="00387C19" w:rsidRPr="00E07381" w:rsidRDefault="00387C19"/>
    <w:p w14:paraId="798DCE46" w14:textId="182FF883" w:rsidR="00387C19" w:rsidRPr="00E07381" w:rsidRDefault="00387C19"/>
    <w:p w14:paraId="3FE51F6A" w14:textId="09532D3D" w:rsidR="00387C19" w:rsidRPr="00E07381" w:rsidRDefault="00387C19"/>
    <w:p w14:paraId="487011EF" w14:textId="057E7AAA" w:rsidR="00267D92" w:rsidRPr="001C4B73" w:rsidRDefault="00267D92" w:rsidP="00267D92">
      <w:pPr>
        <w:jc w:val="center"/>
        <w:rPr>
          <w:b/>
          <w:bCs/>
        </w:rPr>
      </w:pPr>
      <w:r w:rsidRPr="001C4B73">
        <w:rPr>
          <w:b/>
          <w:bCs/>
        </w:rPr>
        <w:t xml:space="preserve">Supplementary figure </w:t>
      </w:r>
      <w:r w:rsidR="0063169A">
        <w:rPr>
          <w:b/>
          <w:bCs/>
        </w:rPr>
        <w:t>1</w:t>
      </w:r>
    </w:p>
    <w:p w14:paraId="29E7C5C7" w14:textId="77777777" w:rsidR="00387C19" w:rsidRPr="00E07381" w:rsidRDefault="00387C19"/>
    <w:p w14:paraId="490FE65E" w14:textId="281074D3" w:rsidR="00387C19" w:rsidRPr="00E07381" w:rsidRDefault="00387C19"/>
    <w:p w14:paraId="135658D1" w14:textId="77777777" w:rsidR="00407681" w:rsidRPr="00E07381" w:rsidRDefault="00407681" w:rsidP="00407681">
      <w:pPr>
        <w:pStyle w:val="NormalWeb"/>
        <w:spacing w:before="0" w:beforeAutospacing="0" w:after="0" w:afterAutospacing="0"/>
        <w:rPr>
          <w:b/>
          <w:bCs/>
          <w:sz w:val="20"/>
          <w:szCs w:val="20"/>
          <w:vertAlign w:val="superscript"/>
        </w:rPr>
      </w:pPr>
      <w:r w:rsidRPr="00E07381">
        <w:rPr>
          <w:b/>
          <w:bCs/>
        </w:rPr>
        <w:t>6-Amino-4-(4-boromophenyl)-5-cyano-2-hydroxypyrimidine</w:t>
      </w:r>
      <w:r w:rsidRPr="00E07381">
        <w:rPr>
          <w:b/>
          <w:bCs/>
          <w:sz w:val="20"/>
          <w:szCs w:val="20"/>
          <w:vertAlign w:val="superscript"/>
        </w:rPr>
        <w:t xml:space="preserve"> </w:t>
      </w:r>
    </w:p>
    <w:p w14:paraId="7299FD7A" w14:textId="77777777" w:rsidR="00407681" w:rsidRPr="00E07381" w:rsidRDefault="00407681" w:rsidP="00407681">
      <w:pPr>
        <w:pStyle w:val="NormalWeb"/>
        <w:spacing w:before="0" w:beforeAutospacing="0" w:after="0" w:afterAutospacing="0"/>
        <w:rPr>
          <w:b/>
          <w:bCs/>
          <w:sz w:val="20"/>
          <w:szCs w:val="20"/>
          <w:vertAlign w:val="superscript"/>
        </w:rPr>
      </w:pPr>
    </w:p>
    <w:p w14:paraId="189E1577" w14:textId="77777777" w:rsidR="00407681" w:rsidRPr="00E07381" w:rsidRDefault="00407681" w:rsidP="00407681">
      <w:pPr>
        <w:pStyle w:val="NormalWeb"/>
        <w:spacing w:before="0" w:beforeAutospacing="0" w:after="0" w:afterAutospacing="0"/>
        <w:rPr>
          <w:b/>
          <w:bCs/>
          <w:sz w:val="20"/>
          <w:szCs w:val="20"/>
        </w:rPr>
      </w:pPr>
      <w:r w:rsidRPr="00E07381">
        <w:rPr>
          <w:b/>
          <w:bCs/>
          <w:sz w:val="20"/>
          <w:szCs w:val="20"/>
          <w:vertAlign w:val="superscript"/>
        </w:rPr>
        <w:t>13</w:t>
      </w:r>
      <w:r w:rsidRPr="00E07381">
        <w:rPr>
          <w:b/>
          <w:bCs/>
          <w:sz w:val="20"/>
          <w:szCs w:val="20"/>
        </w:rPr>
        <w:t>C NMR (63 MHz, DMSO) δ 157.20, 139.19, 135.83, 131.43, 130.50, 128.79, 113.77, 112.68, 87.55.</w:t>
      </w:r>
    </w:p>
    <w:p w14:paraId="757EDAA0" w14:textId="6F84E80D" w:rsidR="00387C19" w:rsidRPr="00E07381" w:rsidRDefault="00407681">
      <w:r w:rsidRPr="00E07381">
        <w:rPr>
          <w:noProof/>
        </w:rPr>
        <mc:AlternateContent>
          <mc:Choice Requires="wps">
            <w:drawing>
              <wp:anchor distT="45720" distB="45720" distL="114300" distR="114300" simplePos="0" relativeHeight="251684864" behindDoc="0" locked="0" layoutInCell="1" allowOverlap="1" wp14:anchorId="14167B6B" wp14:editId="09DC6F1A">
                <wp:simplePos x="0" y="0"/>
                <wp:positionH relativeFrom="column">
                  <wp:posOffset>297180</wp:posOffset>
                </wp:positionH>
                <wp:positionV relativeFrom="paragraph">
                  <wp:posOffset>297815</wp:posOffset>
                </wp:positionV>
                <wp:extent cx="5575300" cy="3872865"/>
                <wp:effectExtent l="0" t="0" r="6350" b="0"/>
                <wp:wrapSquare wrapText="bothSides"/>
                <wp:docPr id="112544880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75300" cy="38728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8E0942" w14:textId="0A5DF269" w:rsidR="00407681" w:rsidRDefault="00407681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1614C179" wp14:editId="7A930EA5">
                                  <wp:extent cx="5212080" cy="3664611"/>
                                  <wp:effectExtent l="0" t="0" r="7620" b="0"/>
                                  <wp:docPr id="239895602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39895602" name="Picture 1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13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212080" cy="3664611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167B6B" id="_x0000_s1028" type="#_x0000_t202" style="position:absolute;margin-left:23.4pt;margin-top:23.45pt;width:439pt;height:304.95pt;z-index:2516848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" stroked="f">
                <v:textbox>
                  <w:txbxContent>
                    <w:p w14:paraId="6B8E0942" w14:textId="0A5DF269" w:rsidR="00407681" w:rsidRDefault="00407681">
                      <w:r>
                        <w:rPr>
                          <w:noProof/>
                        </w:rPr>
                        <w:drawing>
                          <wp:inline distT="0" distB="0" distL="0" distR="0" wp14:anchorId="1614C179" wp14:editId="7A930EA5">
                            <wp:extent cx="5212080" cy="3664611"/>
                            <wp:effectExtent l="0" t="0" r="7620" b="0"/>
                            <wp:docPr id="239895602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39895602" name="Picture 1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14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212080" cy="3664611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FAB813A" w14:textId="437B62AA" w:rsidR="00387C19" w:rsidRPr="00E07381" w:rsidRDefault="00387C19"/>
    <w:p w14:paraId="0740021B" w14:textId="7FBFD358" w:rsidR="00387C19" w:rsidRPr="00E07381" w:rsidRDefault="00387C19" w:rsidP="00407681"/>
    <w:p w14:paraId="6E0900DD" w14:textId="5B51F094" w:rsidR="00387C19" w:rsidRPr="00E07381" w:rsidRDefault="00074AE7">
      <w:r w:rsidRPr="00E07381">
        <w:rPr>
          <w:noProof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7250E96D" wp14:editId="71873CD9">
                <wp:simplePos x="0" y="0"/>
                <wp:positionH relativeFrom="margin">
                  <wp:align>center</wp:align>
                </wp:positionH>
                <wp:positionV relativeFrom="paragraph">
                  <wp:posOffset>215265</wp:posOffset>
                </wp:positionV>
                <wp:extent cx="2360930" cy="1858010"/>
                <wp:effectExtent l="0" t="0" r="22860" b="27940"/>
                <wp:wrapSquare wrapText="bothSides"/>
                <wp:docPr id="148288974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858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0E7A88C" w14:textId="77777777" w:rsidR="00407681" w:rsidRDefault="00407681" w:rsidP="00407681">
                            <w:pPr>
                              <w:jc w:val="center"/>
                            </w:pPr>
                            <w:r w:rsidRPr="00B60143">
                              <w:object w:dxaOrig="2553" w:dyaOrig="3670" w14:anchorId="17DD53E1">
                                <v:shape id="_x0000_i1028" type="#_x0000_t75" style="width:91.2pt;height:130.2pt">
                                  <v:imagedata r:id="rId11" o:title=""/>
                                </v:shape>
                                <o:OLEObject Type="Embed" ProgID="ChemDraw.Document.6.0" ShapeID="_x0000_i1028" DrawAspect="Content" ObjectID="_1791399584" r:id="rId15"/>
                              </w:objec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50E96D" id="_x0000_s1029" type="#_x0000_t202" style="position:absolute;margin-left:0;margin-top:16.95pt;width:185.9pt;height:146.3pt;z-index:251686912;visibility:visible;mso-wrap-style:square;mso-width-percent:40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">
                <v:textbox>
                  <w:txbxContent>
                    <w:p w14:paraId="20E7A88C" w14:textId="77777777" w:rsidR="00407681" w:rsidRDefault="00407681" w:rsidP="00407681">
                      <w:pPr>
                        <w:jc w:val="center"/>
                      </w:pPr>
                      <w:r w:rsidRPr="00B60143">
                        <w:object w:dxaOrig="2553" w:dyaOrig="3670" w14:anchorId="17DD53E1">
                          <v:shape id="_x0000_i1028" type="#_x0000_t75" style="width:91.2pt;height:130.2pt">
                            <v:imagedata r:id="rId16" o:title=""/>
                          </v:shape>
                          <o:OLEObject Type="Embed" ProgID="ChemDraw.Document.6.0" ShapeID="_x0000_i1028" DrawAspect="Content" ObjectID="_1788945126" r:id="rId17"/>
                        </w:objec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A1B3920" w14:textId="77777777" w:rsidR="00387C19" w:rsidRPr="00E07381" w:rsidRDefault="00387C19"/>
    <w:p w14:paraId="26BEA1F6" w14:textId="77777777" w:rsidR="00407681" w:rsidRPr="00E07381" w:rsidRDefault="00407681"/>
    <w:p w14:paraId="10E73DAD" w14:textId="77777777" w:rsidR="00407681" w:rsidRPr="00E07381" w:rsidRDefault="00407681"/>
    <w:p w14:paraId="334E5446" w14:textId="003062FB" w:rsidR="00407681" w:rsidRPr="00E07381" w:rsidRDefault="00407681"/>
    <w:p w14:paraId="32EB6D22" w14:textId="75811454" w:rsidR="00407681" w:rsidRPr="00E07381" w:rsidRDefault="00407681"/>
    <w:p w14:paraId="38DF1C93" w14:textId="2A8D53C7" w:rsidR="00407681" w:rsidRPr="00E07381" w:rsidRDefault="00407681"/>
    <w:p w14:paraId="679C0E36" w14:textId="5025FE0D" w:rsidR="00407681" w:rsidRPr="00E07381" w:rsidRDefault="00407681"/>
    <w:p w14:paraId="1A8015E1" w14:textId="627B1D9E" w:rsidR="00387C19" w:rsidRPr="0063169A" w:rsidRDefault="0063169A" w:rsidP="0063169A">
      <w:pPr>
        <w:jc w:val="center"/>
        <w:rPr>
          <w:b/>
          <w:bCs/>
        </w:rPr>
      </w:pPr>
      <w:r w:rsidRPr="001C4B73">
        <w:rPr>
          <w:b/>
          <w:bCs/>
        </w:rPr>
        <w:t xml:space="preserve">Supplementary figure </w:t>
      </w:r>
      <w:r>
        <w:rPr>
          <w:b/>
          <w:bCs/>
        </w:rPr>
        <w:t>2</w:t>
      </w:r>
    </w:p>
    <w:p w14:paraId="22EFF112" w14:textId="77777777" w:rsidR="00624429" w:rsidRPr="00E07381" w:rsidRDefault="00624429" w:rsidP="00624429">
      <w:pPr>
        <w:pStyle w:val="NormalWeb"/>
        <w:spacing w:after="0"/>
        <w:jc w:val="both"/>
        <w:rPr>
          <w:b/>
          <w:bCs/>
        </w:rPr>
      </w:pPr>
      <w:r w:rsidRPr="00E07381">
        <w:rPr>
          <w:b/>
          <w:bCs/>
        </w:rPr>
        <w:t xml:space="preserve">6-Amino-4-(4-boromophenyl)-5-cyano-2-hydroxypyrimidine: </w:t>
      </w:r>
    </w:p>
    <w:p w14:paraId="2A1A4F70" w14:textId="35B56AEF" w:rsidR="00624429" w:rsidRPr="00E07381" w:rsidRDefault="00624429" w:rsidP="00624429">
      <w:pPr>
        <w:pStyle w:val="NormalWeb"/>
        <w:spacing w:after="0"/>
        <w:jc w:val="both"/>
        <w:rPr>
          <w:b/>
          <w:bCs/>
          <w:sz w:val="20"/>
          <w:szCs w:val="20"/>
        </w:rPr>
      </w:pPr>
      <w:r w:rsidRPr="00E07381">
        <w:rPr>
          <w:b/>
          <w:bCs/>
          <w:sz w:val="20"/>
          <w:szCs w:val="20"/>
        </w:rPr>
        <w:t>IR (KBr): υmax (cm</w:t>
      </w:r>
      <w:r w:rsidRPr="00E07381">
        <w:rPr>
          <w:b/>
          <w:bCs/>
          <w:sz w:val="20"/>
          <w:szCs w:val="20"/>
          <w:vertAlign w:val="superscript"/>
        </w:rPr>
        <w:t>-1</w:t>
      </w:r>
      <w:r w:rsidRPr="00E07381">
        <w:rPr>
          <w:b/>
          <w:bCs/>
          <w:sz w:val="20"/>
          <w:szCs w:val="20"/>
        </w:rPr>
        <w:t>) max 34</w:t>
      </w:r>
      <w:r w:rsidR="007C6B21" w:rsidRPr="00E07381">
        <w:rPr>
          <w:b/>
          <w:bCs/>
          <w:sz w:val="20"/>
          <w:szCs w:val="20"/>
        </w:rPr>
        <w:t>0</w:t>
      </w:r>
      <w:r w:rsidR="00122DFE" w:rsidRPr="00E07381">
        <w:rPr>
          <w:b/>
          <w:bCs/>
          <w:sz w:val="20"/>
          <w:szCs w:val="20"/>
        </w:rPr>
        <w:t>0</w:t>
      </w:r>
      <w:r w:rsidRPr="00E07381">
        <w:rPr>
          <w:b/>
          <w:bCs/>
          <w:sz w:val="20"/>
          <w:szCs w:val="20"/>
        </w:rPr>
        <w:t xml:space="preserve"> (broad, OH), 309</w:t>
      </w:r>
      <w:r w:rsidR="007C6B21" w:rsidRPr="00E07381">
        <w:rPr>
          <w:b/>
          <w:bCs/>
          <w:sz w:val="20"/>
          <w:szCs w:val="20"/>
        </w:rPr>
        <w:t>0</w:t>
      </w:r>
      <w:r w:rsidRPr="00E07381">
        <w:rPr>
          <w:b/>
          <w:bCs/>
          <w:sz w:val="20"/>
          <w:szCs w:val="20"/>
        </w:rPr>
        <w:t xml:space="preserve"> (NH</w:t>
      </w:r>
      <w:r w:rsidRPr="00E07381">
        <w:rPr>
          <w:b/>
          <w:bCs/>
          <w:sz w:val="20"/>
          <w:szCs w:val="20"/>
          <w:vertAlign w:val="subscript"/>
        </w:rPr>
        <w:t>2</w:t>
      </w:r>
      <w:r w:rsidRPr="00E07381">
        <w:rPr>
          <w:b/>
          <w:bCs/>
          <w:sz w:val="20"/>
          <w:szCs w:val="20"/>
        </w:rPr>
        <w:t>), 2227 and 16</w:t>
      </w:r>
      <w:r w:rsidR="007C6B21" w:rsidRPr="00E07381">
        <w:rPr>
          <w:b/>
          <w:bCs/>
          <w:sz w:val="20"/>
          <w:szCs w:val="20"/>
        </w:rPr>
        <w:t>39</w:t>
      </w:r>
      <w:r w:rsidRPr="00E07381">
        <w:rPr>
          <w:b/>
          <w:bCs/>
          <w:sz w:val="20"/>
          <w:szCs w:val="20"/>
        </w:rPr>
        <w:t xml:space="preserve"> (CN).</w:t>
      </w:r>
    </w:p>
    <w:p w14:paraId="02BF6BDE" w14:textId="4A57EC8A" w:rsidR="00407681" w:rsidRPr="00E07381" w:rsidRDefault="00407681">
      <w:r w:rsidRPr="00E07381">
        <w:rPr>
          <w:noProof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7F39F44B" wp14:editId="099C4637">
                <wp:simplePos x="0" y="0"/>
                <wp:positionH relativeFrom="column">
                  <wp:posOffset>497840</wp:posOffset>
                </wp:positionH>
                <wp:positionV relativeFrom="paragraph">
                  <wp:posOffset>185420</wp:posOffset>
                </wp:positionV>
                <wp:extent cx="5084445" cy="2541905"/>
                <wp:effectExtent l="0" t="0" r="20955" b="10795"/>
                <wp:wrapSquare wrapText="bothSides"/>
                <wp:docPr id="53050942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84445" cy="25419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CFFC4DA" w14:textId="5627019A" w:rsidR="00407681" w:rsidRDefault="00407681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62E33DF" wp14:editId="1D126231">
                                  <wp:extent cx="4892675" cy="2198409"/>
                                  <wp:effectExtent l="0" t="0" r="3175" b="0"/>
                                  <wp:docPr id="1115674942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57315905" name=""/>
                                          <pic:cNvPicPr/>
                                        </pic:nvPicPr>
                                        <pic:blipFill>
                                          <a:blip r:embed="rId18">
                                            <a:extLst>
                                              <a:ext uri="{BEBA8EAE-BF5A-486C-A8C5-ECC9F3942E4B}">
                                                <a14:imgProps xmlns:a14="http://schemas.microsoft.com/office/drawing/2010/main">
                                                  <a14:imgLayer r:embed="rId19">
                                                    <a14:imgEffect>
                                                      <a14:sharpenSoften amount="50000"/>
                                                    </a14:imgEffect>
                                                  </a14:imgLayer>
                                                </a14:imgProps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892675" cy="2198409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39F44B" id="_x0000_s1030" type="#_x0000_t202" style="position:absolute;margin-left:39.2pt;margin-top:14.6pt;width:400.35pt;height:200.15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">
                <v:textbox>
                  <w:txbxContent>
                    <w:p w14:paraId="2CFFC4DA" w14:textId="5627019A" w:rsidR="00407681" w:rsidRDefault="00407681">
                      <w:r>
                        <w:rPr>
                          <w:noProof/>
                        </w:rPr>
                        <w:drawing>
                          <wp:inline distT="0" distB="0" distL="0" distR="0" wp14:anchorId="762E33DF" wp14:editId="1D126231">
                            <wp:extent cx="4892675" cy="2198409"/>
                            <wp:effectExtent l="0" t="0" r="3175" b="0"/>
                            <wp:docPr id="1115674942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757315905" name=""/>
                                    <pic:cNvPicPr/>
                                  </pic:nvPicPr>
                                  <pic:blipFill>
                                    <a:blip r:embed="rId20">
                                      <a:extLst>
                                        <a:ext uri="{BEBA8EAE-BF5A-486C-A8C5-ECC9F3942E4B}">
                                          <a14:imgProps xmlns:a14="http://schemas.microsoft.com/office/drawing/2010/main">
                                            <a14:imgLayer r:embed="rId21">
                                              <a14:imgEffect>
                                                <a14:sharpenSoften amount="50000"/>
                                              </a14:imgEffect>
                                            </a14:imgLayer>
                                          </a14:imgProps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892675" cy="2198409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C82D67F" w14:textId="77777777" w:rsidR="00387C19" w:rsidRPr="00E07381" w:rsidRDefault="00387C19"/>
    <w:p w14:paraId="171591CE" w14:textId="13C92DFF" w:rsidR="00387C19" w:rsidRPr="00E07381" w:rsidRDefault="00387C19" w:rsidP="00387C19"/>
    <w:p w14:paraId="7C42FB64" w14:textId="54C5F62C" w:rsidR="00387C19" w:rsidRPr="00E07381" w:rsidRDefault="00387C19" w:rsidP="00387C19">
      <w:pPr>
        <w:pStyle w:val="NormalWeb"/>
        <w:spacing w:before="0" w:beforeAutospacing="0" w:after="0" w:afterAutospacing="0"/>
      </w:pPr>
    </w:p>
    <w:p w14:paraId="63B99C3D" w14:textId="13421005" w:rsidR="00387C19" w:rsidRPr="00E07381" w:rsidRDefault="00387C19" w:rsidP="00387C19">
      <w:pPr>
        <w:pStyle w:val="NormalWeb"/>
        <w:spacing w:before="0" w:beforeAutospacing="0" w:after="0" w:afterAutospacing="0"/>
        <w:rPr>
          <w:noProof/>
        </w:rPr>
      </w:pPr>
      <w:r w:rsidRPr="00E07381">
        <w:rPr>
          <w:noProof/>
        </w:rPr>
        <w:t xml:space="preserve">   </w:t>
      </w:r>
    </w:p>
    <w:p w14:paraId="727D69ED" w14:textId="77777777" w:rsidR="00387C19" w:rsidRPr="00E07381" w:rsidRDefault="00387C19" w:rsidP="00387C19">
      <w:pPr>
        <w:pStyle w:val="NormalWeb"/>
        <w:spacing w:before="0" w:beforeAutospacing="0" w:after="0" w:afterAutospacing="0"/>
        <w:rPr>
          <w:noProof/>
        </w:rPr>
      </w:pPr>
    </w:p>
    <w:p w14:paraId="00D12636" w14:textId="77777777" w:rsidR="00387C19" w:rsidRPr="00E07381" w:rsidRDefault="00387C19" w:rsidP="00387C19">
      <w:pPr>
        <w:pStyle w:val="NormalWeb"/>
        <w:spacing w:before="0" w:beforeAutospacing="0" w:after="0" w:afterAutospacing="0"/>
        <w:rPr>
          <w:noProof/>
        </w:rPr>
      </w:pPr>
    </w:p>
    <w:p w14:paraId="6CC33962" w14:textId="77777777" w:rsidR="00387C19" w:rsidRPr="00E07381" w:rsidRDefault="00387C19" w:rsidP="00387C19">
      <w:pPr>
        <w:pStyle w:val="NormalWeb"/>
        <w:spacing w:before="0" w:beforeAutospacing="0" w:after="0" w:afterAutospacing="0"/>
        <w:rPr>
          <w:noProof/>
        </w:rPr>
      </w:pPr>
    </w:p>
    <w:p w14:paraId="1CE48C58" w14:textId="77777777" w:rsidR="00387C19" w:rsidRPr="00E07381" w:rsidRDefault="00387C19" w:rsidP="00387C19">
      <w:pPr>
        <w:pStyle w:val="NormalWeb"/>
        <w:spacing w:before="0" w:beforeAutospacing="0" w:after="0" w:afterAutospacing="0"/>
        <w:rPr>
          <w:noProof/>
        </w:rPr>
      </w:pPr>
    </w:p>
    <w:p w14:paraId="2D8EC15A" w14:textId="77777777" w:rsidR="00387C19" w:rsidRPr="00E07381" w:rsidRDefault="00387C19" w:rsidP="00387C19">
      <w:pPr>
        <w:pStyle w:val="NormalWeb"/>
        <w:spacing w:before="0" w:beforeAutospacing="0" w:after="0" w:afterAutospacing="0"/>
        <w:rPr>
          <w:noProof/>
        </w:rPr>
      </w:pPr>
    </w:p>
    <w:p w14:paraId="0026B8B4" w14:textId="77777777" w:rsidR="00387C19" w:rsidRPr="00E07381" w:rsidRDefault="00387C19" w:rsidP="00387C19">
      <w:pPr>
        <w:pStyle w:val="NormalWeb"/>
        <w:spacing w:before="0" w:beforeAutospacing="0" w:after="0" w:afterAutospacing="0"/>
        <w:rPr>
          <w:noProof/>
        </w:rPr>
      </w:pPr>
    </w:p>
    <w:p w14:paraId="56BD3D13" w14:textId="77777777" w:rsidR="00387C19" w:rsidRPr="00E07381" w:rsidRDefault="00387C19" w:rsidP="00387C19">
      <w:pPr>
        <w:pStyle w:val="NormalWeb"/>
        <w:spacing w:before="0" w:beforeAutospacing="0" w:after="0" w:afterAutospacing="0"/>
        <w:rPr>
          <w:noProof/>
        </w:rPr>
      </w:pPr>
    </w:p>
    <w:p w14:paraId="178DBDB5" w14:textId="77777777" w:rsidR="00387C19" w:rsidRPr="00E07381" w:rsidRDefault="00387C19" w:rsidP="00387C19">
      <w:pPr>
        <w:pStyle w:val="NormalWeb"/>
        <w:spacing w:before="0" w:beforeAutospacing="0" w:after="0" w:afterAutospacing="0"/>
        <w:rPr>
          <w:noProof/>
        </w:rPr>
      </w:pPr>
    </w:p>
    <w:p w14:paraId="09864007" w14:textId="77777777" w:rsidR="00387C19" w:rsidRPr="00E07381" w:rsidRDefault="00387C19" w:rsidP="00387C19">
      <w:pPr>
        <w:pStyle w:val="NormalWeb"/>
        <w:spacing w:before="0" w:beforeAutospacing="0" w:after="0" w:afterAutospacing="0"/>
        <w:rPr>
          <w:noProof/>
        </w:rPr>
      </w:pPr>
    </w:p>
    <w:p w14:paraId="53F4D1CD" w14:textId="77777777" w:rsidR="00387C19" w:rsidRPr="00E07381" w:rsidRDefault="00387C19" w:rsidP="00387C19">
      <w:pPr>
        <w:pStyle w:val="NormalWeb"/>
        <w:spacing w:before="0" w:beforeAutospacing="0" w:after="0" w:afterAutospacing="0"/>
        <w:rPr>
          <w:noProof/>
        </w:rPr>
      </w:pPr>
    </w:p>
    <w:p w14:paraId="0DFAC540" w14:textId="77777777" w:rsidR="00387C19" w:rsidRPr="00E07381" w:rsidRDefault="00387C19" w:rsidP="00387C19">
      <w:pPr>
        <w:pStyle w:val="NormalWeb"/>
        <w:spacing w:before="0" w:beforeAutospacing="0" w:after="0" w:afterAutospacing="0"/>
        <w:rPr>
          <w:noProof/>
        </w:rPr>
      </w:pPr>
    </w:p>
    <w:p w14:paraId="59CCBDA8" w14:textId="77777777" w:rsidR="00387C19" w:rsidRPr="00E07381" w:rsidRDefault="00387C19" w:rsidP="00387C19">
      <w:pPr>
        <w:pStyle w:val="NormalWeb"/>
        <w:spacing w:before="0" w:beforeAutospacing="0" w:after="0" w:afterAutospacing="0"/>
        <w:rPr>
          <w:noProof/>
        </w:rPr>
      </w:pPr>
    </w:p>
    <w:p w14:paraId="72D63253" w14:textId="77777777" w:rsidR="00387C19" w:rsidRPr="00E07381" w:rsidRDefault="00387C19" w:rsidP="00387C19">
      <w:pPr>
        <w:pStyle w:val="NormalWeb"/>
        <w:spacing w:before="0" w:beforeAutospacing="0" w:after="0" w:afterAutospacing="0"/>
        <w:rPr>
          <w:noProof/>
        </w:rPr>
      </w:pPr>
    </w:p>
    <w:p w14:paraId="55FB1C33" w14:textId="77777777" w:rsidR="00387C19" w:rsidRPr="00E07381" w:rsidRDefault="00387C19" w:rsidP="00387C19">
      <w:pPr>
        <w:pStyle w:val="NormalWeb"/>
        <w:spacing w:before="0" w:beforeAutospacing="0" w:after="0" w:afterAutospacing="0"/>
        <w:rPr>
          <w:noProof/>
        </w:rPr>
      </w:pPr>
    </w:p>
    <w:p w14:paraId="482971E5" w14:textId="0EA84C38" w:rsidR="00387C19" w:rsidRPr="00E07381" w:rsidRDefault="00624429" w:rsidP="00387C19">
      <w:pPr>
        <w:pStyle w:val="NormalWeb"/>
        <w:spacing w:before="0" w:beforeAutospacing="0" w:after="0" w:afterAutospacing="0"/>
        <w:rPr>
          <w:noProof/>
        </w:rPr>
      </w:pPr>
      <w:r w:rsidRPr="00E07381">
        <w:rPr>
          <w:noProof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0A87C00C" wp14:editId="1F1AB694">
                <wp:simplePos x="0" y="0"/>
                <wp:positionH relativeFrom="margin">
                  <wp:align>center</wp:align>
                </wp:positionH>
                <wp:positionV relativeFrom="paragraph">
                  <wp:posOffset>6350</wp:posOffset>
                </wp:positionV>
                <wp:extent cx="2360930" cy="1858010"/>
                <wp:effectExtent l="0" t="0" r="22860" b="27940"/>
                <wp:wrapSquare wrapText="bothSides"/>
                <wp:docPr id="207256910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8580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1E41AA" w14:textId="77777777" w:rsidR="00624429" w:rsidRDefault="00624429" w:rsidP="00624429">
                            <w:pPr>
                              <w:jc w:val="center"/>
                            </w:pPr>
                            <w:r w:rsidRPr="00B60143">
                              <w:object w:dxaOrig="2553" w:dyaOrig="3670" w14:anchorId="237BF978">
                                <v:shape id="_x0000_i1030" type="#_x0000_t75" style="width:91.2pt;height:130.2pt">
                                  <v:imagedata r:id="rId11" o:title=""/>
                                </v:shape>
                                <o:OLEObject Type="Embed" ProgID="ChemDraw.Document.6.0" ShapeID="_x0000_i1030" DrawAspect="Content" ObjectID="_1791399585" r:id="rId22"/>
                              </w:objec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87C00C" id="_x0000_s1031" type="#_x0000_t202" style="position:absolute;margin-left:0;margin-top:.5pt;width:185.9pt;height:146.3pt;z-index:251691008;visibility:visible;mso-wrap-style:square;mso-width-percent:40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">
                <v:textbox>
                  <w:txbxContent>
                    <w:p w14:paraId="661E41AA" w14:textId="77777777" w:rsidR="00624429" w:rsidRDefault="00624429" w:rsidP="00624429">
                      <w:pPr>
                        <w:jc w:val="center"/>
                      </w:pPr>
                      <w:r w:rsidRPr="00B60143">
                        <w:object w:dxaOrig="2553" w:dyaOrig="3670" w14:anchorId="237BF978">
                          <v:shape id="_x0000_i1030" type="#_x0000_t75" style="width:91.2pt;height:130.2pt">
                            <v:imagedata r:id="rId16" o:title=""/>
                          </v:shape>
                          <o:OLEObject Type="Embed" ProgID="ChemDraw.Document.6.0" ShapeID="_x0000_i1030" DrawAspect="Content" ObjectID="_1788945127" r:id="rId23"/>
                        </w:objec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C32F4F4" w14:textId="77777777" w:rsidR="00387C19" w:rsidRPr="00E07381" w:rsidRDefault="00387C19" w:rsidP="00387C19">
      <w:pPr>
        <w:pStyle w:val="NormalWeb"/>
        <w:spacing w:before="0" w:beforeAutospacing="0" w:after="0" w:afterAutospacing="0"/>
        <w:rPr>
          <w:noProof/>
        </w:rPr>
      </w:pPr>
    </w:p>
    <w:p w14:paraId="79A39DB3" w14:textId="495E15CA" w:rsidR="00387C19" w:rsidRPr="00E07381" w:rsidRDefault="00387C19" w:rsidP="00387C19">
      <w:pPr>
        <w:pStyle w:val="NormalWeb"/>
        <w:spacing w:before="0" w:beforeAutospacing="0" w:after="0" w:afterAutospacing="0"/>
        <w:rPr>
          <w:noProof/>
        </w:rPr>
      </w:pPr>
    </w:p>
    <w:p w14:paraId="4E7B74FE" w14:textId="77777777" w:rsidR="00387C19" w:rsidRPr="00E07381" w:rsidRDefault="00387C19" w:rsidP="00387C19">
      <w:pPr>
        <w:pStyle w:val="NormalWeb"/>
        <w:spacing w:before="0" w:beforeAutospacing="0" w:after="0" w:afterAutospacing="0"/>
        <w:rPr>
          <w:noProof/>
        </w:rPr>
      </w:pPr>
    </w:p>
    <w:p w14:paraId="5E4AF8C3" w14:textId="02957A79" w:rsidR="00387C19" w:rsidRPr="00E07381" w:rsidRDefault="00387C19" w:rsidP="00B60143">
      <w:pPr>
        <w:pStyle w:val="NormalWeb"/>
        <w:spacing w:before="0" w:beforeAutospacing="0" w:after="0" w:afterAutospacing="0"/>
        <w:jc w:val="center"/>
        <w:rPr>
          <w:noProof/>
        </w:rPr>
      </w:pPr>
    </w:p>
    <w:p w14:paraId="3344512A" w14:textId="09FB7446" w:rsidR="00407681" w:rsidRPr="00E07381" w:rsidRDefault="00407681" w:rsidP="00B60143">
      <w:pPr>
        <w:pStyle w:val="NormalWeb"/>
        <w:spacing w:before="0" w:beforeAutospacing="0" w:after="0" w:afterAutospacing="0"/>
        <w:jc w:val="center"/>
        <w:rPr>
          <w:noProof/>
        </w:rPr>
      </w:pPr>
    </w:p>
    <w:p w14:paraId="188B29F9" w14:textId="2F2BF3C8" w:rsidR="00407681" w:rsidRPr="00E07381" w:rsidRDefault="00407681" w:rsidP="00B60143">
      <w:pPr>
        <w:pStyle w:val="NormalWeb"/>
        <w:spacing w:before="0" w:beforeAutospacing="0" w:after="0" w:afterAutospacing="0"/>
        <w:jc w:val="center"/>
        <w:rPr>
          <w:noProof/>
        </w:rPr>
      </w:pPr>
    </w:p>
    <w:p w14:paraId="018F936C" w14:textId="77777777" w:rsidR="00407681" w:rsidRPr="00E07381" w:rsidRDefault="00407681" w:rsidP="00B60143">
      <w:pPr>
        <w:pStyle w:val="NormalWeb"/>
        <w:spacing w:before="0" w:beforeAutospacing="0" w:after="0" w:afterAutospacing="0"/>
        <w:jc w:val="center"/>
        <w:rPr>
          <w:noProof/>
        </w:rPr>
      </w:pPr>
    </w:p>
    <w:p w14:paraId="26C0E248" w14:textId="77777777" w:rsidR="00407681" w:rsidRPr="00E07381" w:rsidRDefault="00407681" w:rsidP="00B60143">
      <w:pPr>
        <w:pStyle w:val="NormalWeb"/>
        <w:spacing w:before="0" w:beforeAutospacing="0" w:after="0" w:afterAutospacing="0"/>
        <w:jc w:val="center"/>
        <w:rPr>
          <w:noProof/>
        </w:rPr>
      </w:pPr>
    </w:p>
    <w:p w14:paraId="6313A1AD" w14:textId="77777777" w:rsidR="00407681" w:rsidRPr="00E07381" w:rsidRDefault="00407681" w:rsidP="00B60143">
      <w:pPr>
        <w:pStyle w:val="NormalWeb"/>
        <w:spacing w:before="0" w:beforeAutospacing="0" w:after="0" w:afterAutospacing="0"/>
        <w:jc w:val="center"/>
        <w:rPr>
          <w:noProof/>
        </w:rPr>
      </w:pPr>
    </w:p>
    <w:p w14:paraId="21D8FDC0" w14:textId="77777777" w:rsidR="00407681" w:rsidRPr="00E07381" w:rsidRDefault="00407681" w:rsidP="00B60143">
      <w:pPr>
        <w:pStyle w:val="NormalWeb"/>
        <w:spacing w:before="0" w:beforeAutospacing="0" w:after="0" w:afterAutospacing="0"/>
        <w:jc w:val="center"/>
        <w:rPr>
          <w:noProof/>
        </w:rPr>
      </w:pPr>
    </w:p>
    <w:p w14:paraId="2A107613" w14:textId="77777777" w:rsidR="00407681" w:rsidRPr="00E07381" w:rsidRDefault="00407681" w:rsidP="00B60143">
      <w:pPr>
        <w:pStyle w:val="NormalWeb"/>
        <w:spacing w:before="0" w:beforeAutospacing="0" w:after="0" w:afterAutospacing="0"/>
        <w:jc w:val="center"/>
        <w:rPr>
          <w:noProof/>
        </w:rPr>
      </w:pPr>
    </w:p>
    <w:p w14:paraId="7A84CF83" w14:textId="77777777" w:rsidR="00407681" w:rsidRPr="00E07381" w:rsidRDefault="00407681" w:rsidP="00B60143">
      <w:pPr>
        <w:pStyle w:val="NormalWeb"/>
        <w:spacing w:before="0" w:beforeAutospacing="0" w:after="0" w:afterAutospacing="0"/>
        <w:jc w:val="center"/>
        <w:rPr>
          <w:noProof/>
        </w:rPr>
      </w:pPr>
    </w:p>
    <w:p w14:paraId="7FA60EAA" w14:textId="77777777" w:rsidR="00407681" w:rsidRPr="00E07381" w:rsidRDefault="00407681" w:rsidP="00B60143">
      <w:pPr>
        <w:pStyle w:val="NormalWeb"/>
        <w:spacing w:before="0" w:beforeAutospacing="0" w:after="0" w:afterAutospacing="0"/>
        <w:jc w:val="center"/>
        <w:rPr>
          <w:noProof/>
        </w:rPr>
      </w:pPr>
    </w:p>
    <w:p w14:paraId="6E77691D" w14:textId="77777777" w:rsidR="00407681" w:rsidRPr="00E07381" w:rsidRDefault="00407681" w:rsidP="00B60143">
      <w:pPr>
        <w:pStyle w:val="NormalWeb"/>
        <w:spacing w:before="0" w:beforeAutospacing="0" w:after="0" w:afterAutospacing="0"/>
        <w:jc w:val="center"/>
        <w:rPr>
          <w:noProof/>
        </w:rPr>
      </w:pPr>
    </w:p>
    <w:p w14:paraId="73F3E290" w14:textId="4DDF5CA2" w:rsidR="0063169A" w:rsidRPr="001C4B73" w:rsidRDefault="0063169A" w:rsidP="0063169A">
      <w:pPr>
        <w:jc w:val="center"/>
        <w:rPr>
          <w:b/>
          <w:bCs/>
        </w:rPr>
      </w:pPr>
      <w:r w:rsidRPr="001C4B73">
        <w:rPr>
          <w:b/>
          <w:bCs/>
        </w:rPr>
        <w:t xml:space="preserve">Supplementary figure </w:t>
      </w:r>
      <w:r>
        <w:rPr>
          <w:b/>
          <w:bCs/>
        </w:rPr>
        <w:t>3</w:t>
      </w:r>
    </w:p>
    <w:p w14:paraId="3CFDC24E" w14:textId="77777777" w:rsidR="00407681" w:rsidRPr="00E07381" w:rsidRDefault="00407681" w:rsidP="00B60143">
      <w:pPr>
        <w:pStyle w:val="NormalWeb"/>
        <w:spacing w:before="0" w:beforeAutospacing="0" w:after="0" w:afterAutospacing="0"/>
        <w:jc w:val="center"/>
        <w:rPr>
          <w:noProof/>
        </w:rPr>
      </w:pPr>
    </w:p>
    <w:p w14:paraId="0EEB9B4D" w14:textId="77777777" w:rsidR="00407681" w:rsidRPr="00E07381" w:rsidRDefault="00407681" w:rsidP="00B60143">
      <w:pPr>
        <w:pStyle w:val="NormalWeb"/>
        <w:spacing w:before="0" w:beforeAutospacing="0" w:after="0" w:afterAutospacing="0"/>
        <w:jc w:val="center"/>
        <w:rPr>
          <w:noProof/>
        </w:rPr>
      </w:pPr>
    </w:p>
    <w:p w14:paraId="150C31B9" w14:textId="77777777" w:rsidR="00387C19" w:rsidRPr="00E07381" w:rsidRDefault="00387C19" w:rsidP="00387C19">
      <w:pPr>
        <w:pStyle w:val="NormalWeb"/>
        <w:spacing w:before="0" w:beforeAutospacing="0" w:after="0" w:afterAutospacing="0"/>
        <w:rPr>
          <w:noProof/>
        </w:rPr>
      </w:pPr>
    </w:p>
    <w:p w14:paraId="07DE83B8" w14:textId="77777777" w:rsidR="00624429" w:rsidRPr="00E07381" w:rsidRDefault="00624429" w:rsidP="00387C19">
      <w:pPr>
        <w:pStyle w:val="NormalWeb"/>
        <w:spacing w:before="0" w:beforeAutospacing="0" w:after="0" w:afterAutospacing="0"/>
        <w:rPr>
          <w:noProof/>
        </w:rPr>
      </w:pPr>
    </w:p>
    <w:p w14:paraId="05FEF39B" w14:textId="282C1110" w:rsidR="00703E1E" w:rsidRDefault="00703E1E" w:rsidP="00387C19">
      <w:pPr>
        <w:pStyle w:val="NormalWeb"/>
        <w:spacing w:before="0" w:beforeAutospacing="0" w:after="0" w:afterAutospacing="0"/>
        <w:rPr>
          <w:noProof/>
        </w:rPr>
      </w:pPr>
    </w:p>
    <w:p w14:paraId="3D976469" w14:textId="77777777" w:rsidR="0063169A" w:rsidRPr="00E07381" w:rsidRDefault="0063169A" w:rsidP="00387C19">
      <w:pPr>
        <w:pStyle w:val="NormalWeb"/>
        <w:spacing w:before="0" w:beforeAutospacing="0" w:after="0" w:afterAutospacing="0"/>
        <w:rPr>
          <w:noProof/>
        </w:rPr>
      </w:pPr>
    </w:p>
    <w:p w14:paraId="5959A024" w14:textId="77777777" w:rsidR="00074AE7" w:rsidRPr="00E07381" w:rsidRDefault="00074AE7" w:rsidP="00084BC9">
      <w:pPr>
        <w:pStyle w:val="NormalWeb"/>
        <w:spacing w:before="0" w:beforeAutospacing="0" w:after="0" w:afterAutospacing="0"/>
        <w:rPr>
          <w:noProof/>
        </w:rPr>
      </w:pPr>
    </w:p>
    <w:p w14:paraId="5884C8F4" w14:textId="39825DEA" w:rsidR="00084BC9" w:rsidRPr="00E07381" w:rsidRDefault="00084BC9" w:rsidP="00084BC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</w:rPr>
      </w:pPr>
      <w:r w:rsidRPr="00E07381">
        <w:rPr>
          <w:b/>
          <w:bCs/>
        </w:rPr>
        <w:t>6-Amino-4-(2,4-dichlorophenyl)-5-cyano-2-hydroxypyrimidine</w:t>
      </w:r>
    </w:p>
    <w:p w14:paraId="791E28F4" w14:textId="77777777" w:rsidR="00084BC9" w:rsidRPr="00E07381" w:rsidRDefault="00084BC9" w:rsidP="00084BC9">
      <w:pPr>
        <w:pStyle w:val="NormalWeb"/>
        <w:spacing w:before="0" w:beforeAutospacing="0" w:after="0" w:afterAutospacing="0"/>
        <w:rPr>
          <w:rFonts w:ascii="MS Shell Dlg 2" w:hAnsi="MS Shell Dlg 2" w:cs="MS Shell Dlg 2"/>
          <w:b/>
          <w:bCs/>
          <w:sz w:val="17"/>
          <w:szCs w:val="17"/>
        </w:rPr>
      </w:pPr>
      <w:r w:rsidRPr="00E07381">
        <w:rPr>
          <w:b/>
          <w:bCs/>
          <w:sz w:val="20"/>
          <w:szCs w:val="20"/>
          <w:vertAlign w:val="superscript"/>
        </w:rPr>
        <w:t>1</w:t>
      </w:r>
      <w:r w:rsidRPr="00E07381">
        <w:rPr>
          <w:b/>
          <w:bCs/>
          <w:sz w:val="20"/>
          <w:szCs w:val="20"/>
        </w:rPr>
        <w:t>H NMR (250 MHz, DMSO-</w:t>
      </w:r>
      <w:r w:rsidRPr="00E07381">
        <w:rPr>
          <w:b/>
          <w:bCs/>
          <w:i/>
          <w:iCs/>
          <w:sz w:val="20"/>
          <w:szCs w:val="20"/>
        </w:rPr>
        <w:t>d</w:t>
      </w:r>
      <w:r w:rsidRPr="00E07381">
        <w:rPr>
          <w:b/>
          <w:bCs/>
          <w:sz w:val="20"/>
          <w:szCs w:val="20"/>
          <w:vertAlign w:val="subscript"/>
        </w:rPr>
        <w:t>6</w:t>
      </w:r>
      <w:r w:rsidRPr="00E07381">
        <w:rPr>
          <w:b/>
          <w:bCs/>
          <w:sz w:val="20"/>
          <w:szCs w:val="20"/>
        </w:rPr>
        <w:t>) δ 8.51 (s, 2H), 8.19 – 7.54 (m, 4H).</w:t>
      </w:r>
    </w:p>
    <w:p w14:paraId="2E0710E2" w14:textId="77777777" w:rsidR="00387C19" w:rsidRPr="00E07381" w:rsidRDefault="00387C19" w:rsidP="00387C19">
      <w:pPr>
        <w:pStyle w:val="NormalWeb"/>
        <w:spacing w:before="0" w:beforeAutospacing="0" w:after="0" w:afterAutospacing="0"/>
        <w:rPr>
          <w:noProof/>
        </w:rPr>
      </w:pPr>
    </w:p>
    <w:p w14:paraId="64EBA9CD" w14:textId="600DABDB" w:rsidR="00387C19" w:rsidRPr="00E07381" w:rsidRDefault="00084BC9" w:rsidP="00387C19">
      <w:pPr>
        <w:pStyle w:val="NormalWeb"/>
        <w:spacing w:before="0" w:beforeAutospacing="0" w:after="0" w:afterAutospacing="0"/>
        <w:rPr>
          <w:noProof/>
          <w:rtl/>
        </w:rPr>
      </w:pPr>
      <w:r w:rsidRPr="00E07381">
        <w:rPr>
          <w:noProof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4E55F770" wp14:editId="1BF9310E">
                <wp:simplePos x="0" y="0"/>
                <wp:positionH relativeFrom="column">
                  <wp:posOffset>148590</wp:posOffset>
                </wp:positionH>
                <wp:positionV relativeFrom="paragraph">
                  <wp:posOffset>283845</wp:posOffset>
                </wp:positionV>
                <wp:extent cx="5723255" cy="4081145"/>
                <wp:effectExtent l="0" t="0" r="0" b="0"/>
                <wp:wrapSquare wrapText="bothSides"/>
                <wp:docPr id="17500557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23255" cy="4081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CCE6D37" w14:textId="3920D560" w:rsidR="00084BC9" w:rsidRDefault="00084BC9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56C0832" wp14:editId="11A67211">
                                  <wp:extent cx="5212080" cy="3664860"/>
                                  <wp:effectExtent l="0" t="0" r="7620" b="0"/>
                                  <wp:docPr id="2115657335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115657335" name="Picture 1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24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212080" cy="366486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55F770" id="_x0000_s1032" type="#_x0000_t202" style="position:absolute;margin-left:11.7pt;margin-top:22.35pt;width:450.65pt;height:321.35pt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" stroked="f">
                <v:textbox>
                  <w:txbxContent>
                    <w:p w14:paraId="3CCE6D37" w14:textId="3920D560" w:rsidR="00084BC9" w:rsidRDefault="00084BC9">
                      <w:r>
                        <w:rPr>
                          <w:noProof/>
                        </w:rPr>
                        <w:drawing>
                          <wp:inline distT="0" distB="0" distL="0" distR="0" wp14:anchorId="756C0832" wp14:editId="11A67211">
                            <wp:extent cx="5212080" cy="3664860"/>
                            <wp:effectExtent l="0" t="0" r="7620" b="0"/>
                            <wp:docPr id="2115657335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115657335" name="Picture 1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25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212080" cy="366486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3F0DC4D" w14:textId="5E2E6683" w:rsidR="00DA3CF5" w:rsidRPr="00E07381" w:rsidRDefault="00DA3CF5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  <w:rtl/>
        </w:rPr>
      </w:pPr>
    </w:p>
    <w:p w14:paraId="5F233D2A" w14:textId="77777777" w:rsidR="00DA3CF5" w:rsidRPr="00E07381" w:rsidRDefault="00DA3CF5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  <w:rtl/>
        </w:rPr>
      </w:pPr>
    </w:p>
    <w:p w14:paraId="0669F664" w14:textId="42D9AFED" w:rsidR="00DA3CF5" w:rsidRPr="00E07381" w:rsidRDefault="00074AE7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  <w:rtl/>
        </w:rPr>
      </w:pPr>
      <w:r w:rsidRPr="00E07381">
        <w:rPr>
          <w:rFonts w:ascii="MS Shell Dlg 2" w:hAnsi="MS Shell Dlg 2" w:cs="MS Shell Dlg 2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699200" behindDoc="0" locked="0" layoutInCell="1" allowOverlap="1" wp14:anchorId="7095E5A2" wp14:editId="343EE8B2">
                <wp:simplePos x="0" y="0"/>
                <wp:positionH relativeFrom="margin">
                  <wp:align>center</wp:align>
                </wp:positionH>
                <wp:positionV relativeFrom="paragraph">
                  <wp:posOffset>9726</wp:posOffset>
                </wp:positionV>
                <wp:extent cx="1731645" cy="2014220"/>
                <wp:effectExtent l="0" t="0" r="20955" b="24130"/>
                <wp:wrapSquare wrapText="bothSides"/>
                <wp:docPr id="124380246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1645" cy="2014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CD5541" w14:textId="77777777" w:rsidR="00074AE7" w:rsidRDefault="00074AE7" w:rsidP="00074AE7">
                            <w:r w:rsidRPr="00356183">
                              <w:rPr>
                                <w:rFonts w:ascii="MS Shell Dlg 2" w:hAnsi="MS Shell Dlg 2" w:cs="MS Shell Dlg 2"/>
                                <w:sz w:val="20"/>
                                <w:szCs w:val="20"/>
                              </w:rPr>
                              <w:object w:dxaOrig="2553" w:dyaOrig="3673" w14:anchorId="6434F5FA">
                                <v:shape id="_x0000_i1032" type="#_x0000_t75" style="width:90pt;height:129pt">
                                  <v:imagedata r:id="rId26" o:title=""/>
                                </v:shape>
                                <o:OLEObject Type="Embed" ProgID="ChemDraw.Document.6.0" ShapeID="_x0000_i1032" DrawAspect="Content" ObjectID="_1791399586" r:id="rId27"/>
                              </w:objec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095E5A2" id="_x0000_s1033" type="#_x0000_t202" style="position:absolute;margin-left:0;margin-top:.75pt;width:136.35pt;height:158.6pt;z-index:251699200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">
                <v:textbox>
                  <w:txbxContent>
                    <w:p w14:paraId="5ECD5541" w14:textId="77777777" w:rsidR="00074AE7" w:rsidRDefault="00074AE7" w:rsidP="00074AE7">
                      <w:r w:rsidRPr="00356183">
                        <w:rPr>
                          <w:rFonts w:ascii="MS Shell Dlg 2" w:hAnsi="MS Shell Dlg 2" w:cs="MS Shell Dlg 2"/>
                          <w:sz w:val="20"/>
                          <w:szCs w:val="20"/>
                        </w:rPr>
                        <w:object w:dxaOrig="2553" w:dyaOrig="3673" w14:anchorId="6434F5FA">
                          <v:shape id="_x0000_i1032" type="#_x0000_t75" style="width:90pt;height:129pt">
                            <v:imagedata r:id="rId28" o:title=""/>
                          </v:shape>
                          <o:OLEObject Type="Embed" ProgID="ChemDraw.Document.6.0" ShapeID="_x0000_i1032" DrawAspect="Content" ObjectID="_1788945128" r:id="rId29"/>
                        </w:objec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CF075EC" w14:textId="25C57A90" w:rsidR="00DA3CF5" w:rsidRPr="00E07381" w:rsidRDefault="00DA3CF5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  <w:rtl/>
        </w:rPr>
      </w:pPr>
    </w:p>
    <w:p w14:paraId="6FB85D28" w14:textId="70DBFF2F" w:rsidR="00DA3CF5" w:rsidRPr="00E07381" w:rsidRDefault="00DA3CF5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  <w:rtl/>
        </w:rPr>
      </w:pPr>
    </w:p>
    <w:p w14:paraId="76FCEDC5" w14:textId="43451658" w:rsidR="00DA3CF5" w:rsidRPr="00E07381" w:rsidRDefault="00DA3CF5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  <w:rtl/>
        </w:rPr>
      </w:pPr>
    </w:p>
    <w:p w14:paraId="7CE5EF24" w14:textId="52603510" w:rsidR="00DA3CF5" w:rsidRPr="00E07381" w:rsidRDefault="00DA3CF5" w:rsidP="00356183">
      <w:pPr>
        <w:pStyle w:val="NormalWeb"/>
        <w:spacing w:before="0" w:beforeAutospacing="0" w:after="0" w:afterAutospacing="0"/>
        <w:jc w:val="center"/>
        <w:rPr>
          <w:rFonts w:ascii="MS Shell Dlg 2" w:hAnsi="MS Shell Dlg 2" w:cs="MS Shell Dlg 2"/>
          <w:sz w:val="20"/>
          <w:szCs w:val="20"/>
          <w:rtl/>
        </w:rPr>
      </w:pPr>
    </w:p>
    <w:p w14:paraId="28B7E35C" w14:textId="77777777" w:rsidR="00DA3CF5" w:rsidRPr="00E07381" w:rsidRDefault="00DA3CF5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</w:rPr>
      </w:pPr>
    </w:p>
    <w:p w14:paraId="64902BBB" w14:textId="77777777" w:rsidR="001A1C2F" w:rsidRPr="00E07381" w:rsidRDefault="001A1C2F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</w:rPr>
      </w:pPr>
    </w:p>
    <w:p w14:paraId="04FFB8BE" w14:textId="77777777" w:rsidR="001A1C2F" w:rsidRPr="00E07381" w:rsidRDefault="001A1C2F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</w:rPr>
      </w:pPr>
    </w:p>
    <w:p w14:paraId="1508B681" w14:textId="45FEB842" w:rsidR="001A1C2F" w:rsidRPr="00E07381" w:rsidRDefault="001A1C2F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</w:rPr>
      </w:pPr>
    </w:p>
    <w:p w14:paraId="72AEAE73" w14:textId="7B5D9F3F" w:rsidR="001A1C2F" w:rsidRPr="00E07381" w:rsidRDefault="001A1C2F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</w:rPr>
      </w:pPr>
    </w:p>
    <w:p w14:paraId="41706B44" w14:textId="6B1B85ED" w:rsidR="001A1C2F" w:rsidRPr="00E07381" w:rsidRDefault="001A1C2F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</w:rPr>
      </w:pPr>
    </w:p>
    <w:p w14:paraId="201236CC" w14:textId="7BCE90BA" w:rsidR="00CD77BC" w:rsidRPr="00E07381" w:rsidRDefault="00CD77BC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  <w:rtl/>
        </w:rPr>
      </w:pPr>
    </w:p>
    <w:p w14:paraId="3BC1083D" w14:textId="4C421A12" w:rsidR="00DA3CF5" w:rsidRPr="00E07381" w:rsidRDefault="00DA3CF5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  <w:rtl/>
        </w:rPr>
      </w:pPr>
    </w:p>
    <w:p w14:paraId="1BEA7787" w14:textId="77777777" w:rsidR="00DA3CF5" w:rsidRPr="00E07381" w:rsidRDefault="00DA3CF5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  <w:rtl/>
        </w:rPr>
      </w:pPr>
    </w:p>
    <w:p w14:paraId="28A5563F" w14:textId="0165B3CD" w:rsidR="00DA3CF5" w:rsidRPr="00E07381" w:rsidRDefault="00DA3CF5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  <w:rtl/>
        </w:rPr>
      </w:pPr>
    </w:p>
    <w:p w14:paraId="0CF18966" w14:textId="4D4F7DA8" w:rsidR="0063169A" w:rsidRPr="001C4B73" w:rsidRDefault="0063169A" w:rsidP="0063169A">
      <w:pPr>
        <w:jc w:val="center"/>
        <w:rPr>
          <w:b/>
          <w:bCs/>
        </w:rPr>
      </w:pPr>
      <w:r w:rsidRPr="001C4B73">
        <w:rPr>
          <w:b/>
          <w:bCs/>
        </w:rPr>
        <w:t xml:space="preserve">Supplementary figure </w:t>
      </w:r>
      <w:r>
        <w:rPr>
          <w:b/>
          <w:bCs/>
        </w:rPr>
        <w:t>4</w:t>
      </w:r>
    </w:p>
    <w:p w14:paraId="6410AA50" w14:textId="77777777" w:rsidR="00DA3CF5" w:rsidRPr="00E07381" w:rsidRDefault="00DA3CF5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  <w:rtl/>
        </w:rPr>
      </w:pPr>
    </w:p>
    <w:p w14:paraId="4B4CE817" w14:textId="77777777" w:rsidR="00074AE7" w:rsidRPr="00E07381" w:rsidRDefault="00074AE7" w:rsidP="00074AE7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</w:rPr>
      </w:pPr>
      <w:bookmarkStart w:id="3" w:name="_Hlk177289538"/>
    </w:p>
    <w:p w14:paraId="07BD3EF0" w14:textId="4AF8F146" w:rsidR="00074AE7" w:rsidRPr="00E07381" w:rsidRDefault="00074AE7" w:rsidP="00074AE7">
      <w:pPr>
        <w:pStyle w:val="NormalWeb"/>
        <w:spacing w:before="0" w:beforeAutospacing="0" w:after="0" w:afterAutospacing="0"/>
        <w:rPr>
          <w:b/>
          <w:bCs/>
          <w:sz w:val="20"/>
          <w:szCs w:val="20"/>
          <w:vertAlign w:val="superscript"/>
        </w:rPr>
      </w:pPr>
      <w:r w:rsidRPr="00E07381">
        <w:rPr>
          <w:b/>
          <w:bCs/>
        </w:rPr>
        <w:t>6-Amino-4-(2,4-dichlorophenyl)-5-cyano-2-hydroxypyrimidine</w:t>
      </w:r>
    </w:p>
    <w:bookmarkEnd w:id="3"/>
    <w:p w14:paraId="02244426" w14:textId="77777777" w:rsidR="00074AE7" w:rsidRPr="00E07381" w:rsidRDefault="00074AE7" w:rsidP="00074AE7">
      <w:pPr>
        <w:pStyle w:val="NormalWeb"/>
        <w:spacing w:before="0" w:beforeAutospacing="0" w:after="0" w:afterAutospacing="0"/>
        <w:rPr>
          <w:b/>
          <w:bCs/>
          <w:sz w:val="20"/>
          <w:szCs w:val="20"/>
          <w:vertAlign w:val="superscript"/>
        </w:rPr>
      </w:pPr>
    </w:p>
    <w:p w14:paraId="445719CE" w14:textId="77777777" w:rsidR="00074AE7" w:rsidRPr="00E07381" w:rsidRDefault="00074AE7" w:rsidP="00074AE7">
      <w:pPr>
        <w:pStyle w:val="NormalWeb"/>
        <w:spacing w:before="0" w:beforeAutospacing="0" w:after="0" w:afterAutospacing="0"/>
        <w:rPr>
          <w:rFonts w:ascii="MS Shell Dlg 2" w:hAnsi="MS Shell Dlg 2" w:cs="MS Shell Dlg 2"/>
          <w:b/>
          <w:bCs/>
          <w:sz w:val="20"/>
          <w:szCs w:val="20"/>
        </w:rPr>
      </w:pPr>
      <w:r w:rsidRPr="00E07381">
        <w:rPr>
          <w:noProof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02C183C6" wp14:editId="652A31E4">
                <wp:simplePos x="0" y="0"/>
                <wp:positionH relativeFrom="margin">
                  <wp:align>left</wp:align>
                </wp:positionH>
                <wp:positionV relativeFrom="paragraph">
                  <wp:posOffset>459105</wp:posOffset>
                </wp:positionV>
                <wp:extent cx="5671820" cy="4036695"/>
                <wp:effectExtent l="0" t="0" r="5080" b="1905"/>
                <wp:wrapSquare wrapText="bothSides"/>
                <wp:docPr id="22345057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1820" cy="40366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A4B12F" w14:textId="77777777" w:rsidR="00074AE7" w:rsidRDefault="00074AE7" w:rsidP="00074AE7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72E598D" wp14:editId="382E4B44">
                                  <wp:extent cx="5212080" cy="3704331"/>
                                  <wp:effectExtent l="0" t="0" r="7620" b="0"/>
                                  <wp:docPr id="150313944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503139441" name="Picture 1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30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212080" cy="3704331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C183C6" id="_x0000_s1034" type="#_x0000_t202" style="position:absolute;margin-left:0;margin-top:36.15pt;width:446.6pt;height:317.85pt;z-index:25170124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" stroked="f">
                <v:textbox>
                  <w:txbxContent>
                    <w:p w14:paraId="76A4B12F" w14:textId="77777777" w:rsidR="00074AE7" w:rsidRDefault="00074AE7" w:rsidP="00074AE7">
                      <w:r>
                        <w:rPr>
                          <w:noProof/>
                        </w:rPr>
                        <w:drawing>
                          <wp:inline distT="0" distB="0" distL="0" distR="0" wp14:anchorId="272E598D" wp14:editId="382E4B44">
                            <wp:extent cx="5212080" cy="3704331"/>
                            <wp:effectExtent l="0" t="0" r="7620" b="0"/>
                            <wp:docPr id="150313944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503139441" name="Picture 1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31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212080" cy="3704331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E07381">
        <w:rPr>
          <w:b/>
          <w:bCs/>
          <w:sz w:val="20"/>
          <w:szCs w:val="20"/>
          <w:vertAlign w:val="superscript"/>
        </w:rPr>
        <w:t>13</w:t>
      </w:r>
      <w:r w:rsidRPr="00E07381">
        <w:rPr>
          <w:b/>
          <w:bCs/>
          <w:sz w:val="20"/>
          <w:szCs w:val="20"/>
        </w:rPr>
        <w:t>C NMR (63 MHz, DMSO) δ 182.26, 160.74, 134.81, 134.43, 133.14, 132.58, 130.84, 128.77, 114.52, 113.47, 82.78.</w:t>
      </w:r>
    </w:p>
    <w:p w14:paraId="5C85CFEC" w14:textId="77777777" w:rsidR="00074AE7" w:rsidRPr="00E07381" w:rsidRDefault="00074AE7" w:rsidP="00074AE7">
      <w:pPr>
        <w:pStyle w:val="NormalWeb"/>
        <w:spacing w:before="0" w:beforeAutospacing="0" w:after="0" w:afterAutospacing="0"/>
        <w:rPr>
          <w:noProof/>
        </w:rPr>
      </w:pPr>
    </w:p>
    <w:p w14:paraId="14868AA5" w14:textId="77777777" w:rsidR="00074AE7" w:rsidRPr="00E07381" w:rsidRDefault="00074AE7" w:rsidP="00074AE7">
      <w:pPr>
        <w:pStyle w:val="NormalWeb"/>
        <w:spacing w:before="0" w:beforeAutospacing="0" w:after="0" w:afterAutospacing="0"/>
        <w:rPr>
          <w:noProof/>
        </w:rPr>
      </w:pPr>
    </w:p>
    <w:p w14:paraId="0881A3BA" w14:textId="77777777" w:rsidR="00074AE7" w:rsidRPr="00E07381" w:rsidRDefault="00074AE7" w:rsidP="00074AE7">
      <w:pPr>
        <w:pStyle w:val="NormalWeb"/>
        <w:spacing w:before="0" w:beforeAutospacing="0" w:after="0" w:afterAutospacing="0"/>
        <w:rPr>
          <w:noProof/>
        </w:rPr>
      </w:pPr>
    </w:p>
    <w:p w14:paraId="7072CA7E" w14:textId="77777777" w:rsidR="00074AE7" w:rsidRPr="00E07381" w:rsidRDefault="00074AE7" w:rsidP="00074AE7">
      <w:pPr>
        <w:pStyle w:val="NormalWeb"/>
        <w:spacing w:before="0" w:beforeAutospacing="0" w:after="0" w:afterAutospacing="0"/>
        <w:rPr>
          <w:noProof/>
        </w:rPr>
      </w:pPr>
      <w:r w:rsidRPr="00E07381">
        <w:rPr>
          <w:rFonts w:ascii="MS Shell Dlg 2" w:hAnsi="MS Shell Dlg 2" w:cs="MS Shell Dlg 2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0739515B" wp14:editId="3CF2D598">
                <wp:simplePos x="0" y="0"/>
                <wp:positionH relativeFrom="margin">
                  <wp:align>center</wp:align>
                </wp:positionH>
                <wp:positionV relativeFrom="paragraph">
                  <wp:posOffset>8890</wp:posOffset>
                </wp:positionV>
                <wp:extent cx="1731645" cy="2014220"/>
                <wp:effectExtent l="0" t="0" r="20955" b="24130"/>
                <wp:wrapSquare wrapText="bothSides"/>
                <wp:docPr id="173888903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1645" cy="2014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A2C070" w14:textId="77777777" w:rsidR="00074AE7" w:rsidRDefault="00074AE7" w:rsidP="00074AE7">
                            <w:r w:rsidRPr="00356183">
                              <w:rPr>
                                <w:rFonts w:ascii="MS Shell Dlg 2" w:hAnsi="MS Shell Dlg 2" w:cs="MS Shell Dlg 2"/>
                                <w:sz w:val="20"/>
                                <w:szCs w:val="20"/>
                              </w:rPr>
                              <w:object w:dxaOrig="2553" w:dyaOrig="3673" w14:anchorId="630A4FC2">
                                <v:shape id="_x0000_i1034" type="#_x0000_t75" style="width:90pt;height:129pt">
                                  <v:imagedata r:id="rId26" o:title=""/>
                                </v:shape>
                                <o:OLEObject Type="Embed" ProgID="ChemDraw.Document.6.0" ShapeID="_x0000_i1034" DrawAspect="Content" ObjectID="_1791399587" r:id="rId32"/>
                              </w:objec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39515B" id="_x0000_s1035" type="#_x0000_t202" style="position:absolute;margin-left:0;margin-top:.7pt;width:136.35pt;height:158.6pt;z-index:251702272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">
                <v:textbox>
                  <w:txbxContent>
                    <w:p w14:paraId="1DA2C070" w14:textId="77777777" w:rsidR="00074AE7" w:rsidRDefault="00074AE7" w:rsidP="00074AE7">
                      <w:r w:rsidRPr="00356183">
                        <w:rPr>
                          <w:rFonts w:ascii="MS Shell Dlg 2" w:hAnsi="MS Shell Dlg 2" w:cs="MS Shell Dlg 2"/>
                          <w:sz w:val="20"/>
                          <w:szCs w:val="20"/>
                        </w:rPr>
                        <w:object w:dxaOrig="2553" w:dyaOrig="3673" w14:anchorId="630A4FC2">
                          <v:shape id="_x0000_i1034" type="#_x0000_t75" style="width:90pt;height:129pt">
                            <v:imagedata r:id="rId28" o:title=""/>
                          </v:shape>
                          <o:OLEObject Type="Embed" ProgID="ChemDraw.Document.6.0" ShapeID="_x0000_i1034" DrawAspect="Content" ObjectID="_1788945129" r:id="rId33"/>
                        </w:objec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ECF3F40" w14:textId="77777777" w:rsidR="00074AE7" w:rsidRPr="00E07381" w:rsidRDefault="00074AE7" w:rsidP="00074AE7">
      <w:pPr>
        <w:pStyle w:val="NormalWeb"/>
        <w:spacing w:before="0" w:beforeAutospacing="0" w:after="0" w:afterAutospacing="0"/>
        <w:rPr>
          <w:noProof/>
        </w:rPr>
      </w:pPr>
    </w:p>
    <w:p w14:paraId="6FBA87A3" w14:textId="77777777" w:rsidR="00074AE7" w:rsidRPr="00E07381" w:rsidRDefault="00074AE7" w:rsidP="00074AE7">
      <w:pPr>
        <w:pStyle w:val="NormalWeb"/>
        <w:spacing w:before="0" w:beforeAutospacing="0" w:after="0" w:afterAutospacing="0"/>
        <w:rPr>
          <w:noProof/>
        </w:rPr>
      </w:pPr>
    </w:p>
    <w:p w14:paraId="61F26F20" w14:textId="77777777" w:rsidR="00074AE7" w:rsidRPr="00E07381" w:rsidRDefault="00074AE7" w:rsidP="00074AE7">
      <w:pPr>
        <w:pStyle w:val="NormalWeb"/>
        <w:spacing w:before="0" w:beforeAutospacing="0" w:after="0" w:afterAutospacing="0"/>
        <w:rPr>
          <w:noProof/>
        </w:rPr>
      </w:pPr>
    </w:p>
    <w:p w14:paraId="2C9E02A8" w14:textId="77777777" w:rsidR="00074AE7" w:rsidRPr="00E07381" w:rsidRDefault="00074AE7" w:rsidP="00074AE7">
      <w:pPr>
        <w:pStyle w:val="NormalWeb"/>
        <w:spacing w:before="0" w:beforeAutospacing="0" w:after="0" w:afterAutospacing="0"/>
        <w:rPr>
          <w:noProof/>
        </w:rPr>
      </w:pPr>
    </w:p>
    <w:p w14:paraId="44D8AD50" w14:textId="77777777" w:rsidR="00074AE7" w:rsidRPr="00E07381" w:rsidRDefault="00074AE7" w:rsidP="00074AE7">
      <w:pPr>
        <w:pStyle w:val="NormalWeb"/>
        <w:spacing w:before="0" w:beforeAutospacing="0" w:after="0" w:afterAutospacing="0"/>
        <w:rPr>
          <w:noProof/>
        </w:rPr>
      </w:pPr>
    </w:p>
    <w:p w14:paraId="477DBE70" w14:textId="77777777" w:rsidR="00074AE7" w:rsidRPr="00E07381" w:rsidRDefault="00074AE7" w:rsidP="00074AE7">
      <w:pPr>
        <w:pStyle w:val="NormalWeb"/>
        <w:spacing w:before="0" w:beforeAutospacing="0" w:after="0" w:afterAutospacing="0"/>
        <w:rPr>
          <w:noProof/>
        </w:rPr>
      </w:pPr>
    </w:p>
    <w:p w14:paraId="3DFFA980" w14:textId="77777777" w:rsidR="00074AE7" w:rsidRPr="00E07381" w:rsidRDefault="00074AE7" w:rsidP="00074AE7">
      <w:pPr>
        <w:pStyle w:val="NormalWeb"/>
        <w:spacing w:before="0" w:beforeAutospacing="0" w:after="0" w:afterAutospacing="0"/>
        <w:rPr>
          <w:noProof/>
        </w:rPr>
      </w:pPr>
    </w:p>
    <w:p w14:paraId="14167309" w14:textId="77777777" w:rsidR="00074AE7" w:rsidRPr="00E07381" w:rsidRDefault="00074AE7" w:rsidP="00074AE7">
      <w:pPr>
        <w:pStyle w:val="NormalWeb"/>
        <w:spacing w:before="0" w:beforeAutospacing="0" w:after="0" w:afterAutospacing="0"/>
        <w:rPr>
          <w:noProof/>
        </w:rPr>
      </w:pPr>
    </w:p>
    <w:p w14:paraId="3C47EA73" w14:textId="77777777" w:rsidR="00074AE7" w:rsidRPr="00E07381" w:rsidRDefault="00074AE7" w:rsidP="00074AE7">
      <w:pPr>
        <w:pStyle w:val="NormalWeb"/>
        <w:spacing w:before="0" w:beforeAutospacing="0" w:after="0" w:afterAutospacing="0"/>
        <w:rPr>
          <w:noProof/>
        </w:rPr>
      </w:pPr>
    </w:p>
    <w:p w14:paraId="2DFA10E0" w14:textId="77777777" w:rsidR="00074AE7" w:rsidRPr="00E07381" w:rsidRDefault="00074AE7" w:rsidP="00074AE7">
      <w:pPr>
        <w:pStyle w:val="NormalWeb"/>
        <w:spacing w:before="0" w:beforeAutospacing="0" w:after="0" w:afterAutospacing="0"/>
        <w:rPr>
          <w:noProof/>
        </w:rPr>
      </w:pPr>
    </w:p>
    <w:p w14:paraId="6D6625B5" w14:textId="77777777" w:rsidR="00074AE7" w:rsidRPr="00E07381" w:rsidRDefault="00074AE7" w:rsidP="00074AE7">
      <w:pPr>
        <w:pStyle w:val="NormalWeb"/>
        <w:spacing w:before="0" w:beforeAutospacing="0" w:after="0" w:afterAutospacing="0"/>
        <w:rPr>
          <w:noProof/>
        </w:rPr>
      </w:pPr>
    </w:p>
    <w:p w14:paraId="1A4F2FD1" w14:textId="77777777" w:rsidR="00074AE7" w:rsidRPr="00E07381" w:rsidRDefault="00074AE7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</w:rPr>
      </w:pPr>
    </w:p>
    <w:p w14:paraId="153AA2D0" w14:textId="2E206E9B" w:rsidR="00074AE7" w:rsidRPr="0063169A" w:rsidRDefault="0063169A" w:rsidP="0063169A">
      <w:pPr>
        <w:jc w:val="center"/>
        <w:rPr>
          <w:b/>
          <w:bCs/>
        </w:rPr>
      </w:pPr>
      <w:r w:rsidRPr="001C4B73">
        <w:rPr>
          <w:b/>
          <w:bCs/>
        </w:rPr>
        <w:t xml:space="preserve">Supplementary figure </w:t>
      </w:r>
      <w:r>
        <w:rPr>
          <w:b/>
          <w:bCs/>
        </w:rPr>
        <w:t>5</w:t>
      </w:r>
    </w:p>
    <w:p w14:paraId="50DAF95F" w14:textId="77777777" w:rsidR="00074AE7" w:rsidRPr="00E07381" w:rsidRDefault="00074AE7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</w:rPr>
      </w:pPr>
    </w:p>
    <w:p w14:paraId="50999585" w14:textId="77777777" w:rsidR="002427FC" w:rsidRPr="00E07381" w:rsidRDefault="002427FC" w:rsidP="002427FC">
      <w:pPr>
        <w:pStyle w:val="NormalWeb"/>
        <w:spacing w:after="0"/>
        <w:jc w:val="both"/>
      </w:pPr>
      <w:r w:rsidRPr="00E07381">
        <w:rPr>
          <w:b/>
          <w:bCs/>
        </w:rPr>
        <w:t>6-Amino-4-(2,4-dichlorophenyl)-5-cyano-2-hydroxypyrimidine</w:t>
      </w:r>
      <w:r w:rsidRPr="00E07381">
        <w:t xml:space="preserve">: </w:t>
      </w:r>
    </w:p>
    <w:p w14:paraId="2F09EEB4" w14:textId="63FECCDC" w:rsidR="002427FC" w:rsidRPr="00E07381" w:rsidRDefault="002427FC" w:rsidP="002427FC">
      <w:pPr>
        <w:pStyle w:val="NormalWeb"/>
        <w:spacing w:after="0"/>
        <w:jc w:val="both"/>
        <w:rPr>
          <w:b/>
          <w:bCs/>
          <w:sz w:val="20"/>
          <w:szCs w:val="20"/>
        </w:rPr>
      </w:pPr>
      <w:r w:rsidRPr="00E07381">
        <w:rPr>
          <w:b/>
          <w:bCs/>
          <w:sz w:val="20"/>
          <w:szCs w:val="20"/>
        </w:rPr>
        <w:t>IR (KBr): υ</w:t>
      </w:r>
      <w:r w:rsidRPr="00E07381">
        <w:rPr>
          <w:b/>
          <w:bCs/>
          <w:sz w:val="20"/>
          <w:szCs w:val="20"/>
          <w:vertAlign w:val="subscript"/>
        </w:rPr>
        <w:t>max</w:t>
      </w:r>
      <w:r w:rsidRPr="00E07381">
        <w:rPr>
          <w:b/>
          <w:bCs/>
          <w:sz w:val="20"/>
          <w:szCs w:val="20"/>
        </w:rPr>
        <w:t xml:space="preserve"> (cm</w:t>
      </w:r>
      <w:r w:rsidRPr="00E07381">
        <w:rPr>
          <w:b/>
          <w:bCs/>
          <w:sz w:val="20"/>
          <w:szCs w:val="20"/>
          <w:vertAlign w:val="superscript"/>
        </w:rPr>
        <w:t>-1</w:t>
      </w:r>
      <w:r w:rsidRPr="00E07381">
        <w:rPr>
          <w:b/>
          <w:bCs/>
          <w:sz w:val="20"/>
          <w:szCs w:val="20"/>
        </w:rPr>
        <w:t>) max 3422 (broad, OH), 310</w:t>
      </w:r>
      <w:r w:rsidR="00556947" w:rsidRPr="00E07381">
        <w:rPr>
          <w:b/>
          <w:bCs/>
          <w:sz w:val="20"/>
          <w:szCs w:val="20"/>
        </w:rPr>
        <w:t>2</w:t>
      </w:r>
      <w:r w:rsidRPr="00E07381">
        <w:rPr>
          <w:b/>
          <w:bCs/>
          <w:sz w:val="20"/>
          <w:szCs w:val="20"/>
        </w:rPr>
        <w:t xml:space="preserve"> (NH</w:t>
      </w:r>
      <w:r w:rsidRPr="00E07381">
        <w:rPr>
          <w:b/>
          <w:bCs/>
          <w:sz w:val="20"/>
          <w:szCs w:val="20"/>
          <w:vertAlign w:val="subscript"/>
        </w:rPr>
        <w:t>2</w:t>
      </w:r>
      <w:r w:rsidRPr="00E07381">
        <w:rPr>
          <w:b/>
          <w:bCs/>
          <w:sz w:val="20"/>
          <w:szCs w:val="20"/>
        </w:rPr>
        <w:t>), 2229 and 1639 (CN).</w:t>
      </w:r>
    </w:p>
    <w:p w14:paraId="6761FD12" w14:textId="77777777" w:rsidR="00074AE7" w:rsidRPr="00E07381" w:rsidRDefault="00074AE7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</w:rPr>
      </w:pPr>
    </w:p>
    <w:p w14:paraId="07DCBDE9" w14:textId="09FEA3CD" w:rsidR="00074AE7" w:rsidRPr="00E07381" w:rsidRDefault="002427FC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</w:rPr>
      </w:pPr>
      <w:r w:rsidRPr="00E07381">
        <w:rPr>
          <w:rFonts w:ascii="MS Shell Dlg 2" w:hAnsi="MS Shell Dlg 2" w:cs="MS Shell Dlg 2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02768B06" wp14:editId="4C5E801E">
                <wp:simplePos x="0" y="0"/>
                <wp:positionH relativeFrom="column">
                  <wp:posOffset>245110</wp:posOffset>
                </wp:positionH>
                <wp:positionV relativeFrom="paragraph">
                  <wp:posOffset>337185</wp:posOffset>
                </wp:positionV>
                <wp:extent cx="5478145" cy="2623820"/>
                <wp:effectExtent l="0" t="0" r="27305" b="24130"/>
                <wp:wrapSquare wrapText="bothSides"/>
                <wp:docPr id="18179743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78145" cy="26238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471D6C" w14:textId="40A4754A" w:rsidR="002427FC" w:rsidRDefault="002427FC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3D66E1F3" wp14:editId="496B9A58">
                                  <wp:extent cx="5286375" cy="2477411"/>
                                  <wp:effectExtent l="0" t="0" r="0" b="0"/>
                                  <wp:docPr id="164900302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087795438" name=""/>
                                          <pic:cNvPicPr/>
                                        </pic:nvPicPr>
                                        <pic:blipFill>
                                          <a:blip r:embed="rId34">
                                            <a:extLst>
                                              <a:ext uri="{BEBA8EAE-BF5A-486C-A8C5-ECC9F3942E4B}">
                                                <a14:imgProps xmlns:a14="http://schemas.microsoft.com/office/drawing/2010/main">
                                                  <a14:imgLayer r:embed="rId35">
                                                    <a14:imgEffect>
                                                      <a14:sharpenSoften amount="50000"/>
                                                    </a14:imgEffect>
                                                  </a14:imgLayer>
                                                </a14:imgProps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286375" cy="2477411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768B06" id="_x0000_s1036" type="#_x0000_t202" style="position:absolute;margin-left:19.3pt;margin-top:26.55pt;width:431.35pt;height:206.6pt;z-index:2517043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">
                <v:textbox>
                  <w:txbxContent>
                    <w:p w14:paraId="28471D6C" w14:textId="40A4754A" w:rsidR="002427FC" w:rsidRDefault="002427FC">
                      <w:r>
                        <w:rPr>
                          <w:noProof/>
                        </w:rPr>
                        <w:drawing>
                          <wp:inline distT="0" distB="0" distL="0" distR="0" wp14:anchorId="3D66E1F3" wp14:editId="496B9A58">
                            <wp:extent cx="5286375" cy="2477411"/>
                            <wp:effectExtent l="0" t="0" r="0" b="0"/>
                            <wp:docPr id="164900302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2087795438" name=""/>
                                    <pic:cNvPicPr/>
                                  </pic:nvPicPr>
                                  <pic:blipFill>
                                    <a:blip r:embed="rId36">
                                      <a:extLst>
                                        <a:ext uri="{BEBA8EAE-BF5A-486C-A8C5-ECC9F3942E4B}">
                                          <a14:imgProps xmlns:a14="http://schemas.microsoft.com/office/drawing/2010/main">
                                            <a14:imgLayer r:embed="rId37">
                                              <a14:imgEffect>
                                                <a14:sharpenSoften amount="50000"/>
                                              </a14:imgEffect>
                                            </a14:imgLayer>
                                          </a14:imgProps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286375" cy="2477411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40CFD8A" w14:textId="1F25D1C5" w:rsidR="00074AE7" w:rsidRPr="00E07381" w:rsidRDefault="00074AE7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</w:rPr>
      </w:pPr>
    </w:p>
    <w:p w14:paraId="24947E1A" w14:textId="19F93F50" w:rsidR="00074AE7" w:rsidRPr="00E07381" w:rsidRDefault="00074AE7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</w:rPr>
      </w:pPr>
    </w:p>
    <w:p w14:paraId="455B3344" w14:textId="77777777" w:rsidR="00074AE7" w:rsidRPr="00E07381" w:rsidRDefault="00074AE7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</w:rPr>
      </w:pPr>
    </w:p>
    <w:p w14:paraId="3221EB7B" w14:textId="77777777" w:rsidR="00074AE7" w:rsidRPr="00E07381" w:rsidRDefault="00074AE7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</w:rPr>
      </w:pPr>
    </w:p>
    <w:p w14:paraId="575CC532" w14:textId="77777777" w:rsidR="00074AE7" w:rsidRPr="00E07381" w:rsidRDefault="00074AE7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</w:rPr>
      </w:pPr>
    </w:p>
    <w:p w14:paraId="0627A448" w14:textId="2FE780C3" w:rsidR="00074AE7" w:rsidRPr="00E07381" w:rsidRDefault="002427FC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</w:rPr>
      </w:pPr>
      <w:r w:rsidRPr="00E07381">
        <w:rPr>
          <w:rFonts w:ascii="MS Shell Dlg 2" w:hAnsi="MS Shell Dlg 2" w:cs="MS Shell Dlg 2"/>
          <w:noProof/>
          <w:sz w:val="20"/>
          <w:szCs w:val="20"/>
        </w:rPr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455ECB49" wp14:editId="5F437A7A">
                <wp:simplePos x="0" y="0"/>
                <wp:positionH relativeFrom="margin">
                  <wp:align>center</wp:align>
                </wp:positionH>
                <wp:positionV relativeFrom="paragraph">
                  <wp:posOffset>35172</wp:posOffset>
                </wp:positionV>
                <wp:extent cx="1731645" cy="2014220"/>
                <wp:effectExtent l="0" t="0" r="20955" b="24130"/>
                <wp:wrapSquare wrapText="bothSides"/>
                <wp:docPr id="87112566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1645" cy="20142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1BB8BA" w14:textId="77777777" w:rsidR="002427FC" w:rsidRDefault="002427FC" w:rsidP="002427FC">
                            <w:r w:rsidRPr="00356183">
                              <w:rPr>
                                <w:rFonts w:ascii="MS Shell Dlg 2" w:hAnsi="MS Shell Dlg 2" w:cs="MS Shell Dlg 2"/>
                                <w:sz w:val="20"/>
                                <w:szCs w:val="20"/>
                              </w:rPr>
                              <w:object w:dxaOrig="2553" w:dyaOrig="3673" w14:anchorId="0610EB33">
                                <v:shape id="_x0000_i1036" type="#_x0000_t75" style="width:90pt;height:129pt">
                                  <v:imagedata r:id="rId26" o:title=""/>
                                </v:shape>
                                <o:OLEObject Type="Embed" ProgID="ChemDraw.Document.6.0" ShapeID="_x0000_i1036" DrawAspect="Content" ObjectID="_1791399588" r:id="rId38"/>
                              </w:objec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5ECB49" id="_x0000_s1037" type="#_x0000_t202" style="position:absolute;margin-left:0;margin-top:2.75pt;width:136.35pt;height:158.6pt;z-index:251706368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">
                <v:textbox>
                  <w:txbxContent>
                    <w:p w14:paraId="521BB8BA" w14:textId="77777777" w:rsidR="002427FC" w:rsidRDefault="002427FC" w:rsidP="002427FC">
                      <w:r w:rsidRPr="00356183">
                        <w:rPr>
                          <w:rFonts w:ascii="MS Shell Dlg 2" w:hAnsi="MS Shell Dlg 2" w:cs="MS Shell Dlg 2"/>
                          <w:sz w:val="20"/>
                          <w:szCs w:val="20"/>
                        </w:rPr>
                        <w:object w:dxaOrig="2553" w:dyaOrig="3673" w14:anchorId="0610EB33">
                          <v:shape id="_x0000_i1036" type="#_x0000_t75" style="width:90pt;height:129pt">
                            <v:imagedata r:id="rId28" o:title=""/>
                          </v:shape>
                          <o:OLEObject Type="Embed" ProgID="ChemDraw.Document.6.0" ShapeID="_x0000_i1036" DrawAspect="Content" ObjectID="_1788945130" r:id="rId39"/>
                        </w:objec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64750543" w14:textId="46FD2A0F" w:rsidR="00074AE7" w:rsidRPr="00E07381" w:rsidRDefault="00074AE7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</w:rPr>
      </w:pPr>
    </w:p>
    <w:p w14:paraId="5C40C42B" w14:textId="6FDB37F3" w:rsidR="00074AE7" w:rsidRPr="00E07381" w:rsidRDefault="00074AE7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</w:rPr>
      </w:pPr>
    </w:p>
    <w:p w14:paraId="4C6B8589" w14:textId="2D911EE5" w:rsidR="00074AE7" w:rsidRPr="00E07381" w:rsidRDefault="00074AE7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</w:rPr>
      </w:pPr>
    </w:p>
    <w:p w14:paraId="07A897F3" w14:textId="70654141" w:rsidR="00074AE7" w:rsidRPr="00E07381" w:rsidRDefault="00074AE7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</w:rPr>
      </w:pPr>
    </w:p>
    <w:p w14:paraId="6C173F8A" w14:textId="3DE99C7B" w:rsidR="00074AE7" w:rsidRPr="00E07381" w:rsidRDefault="00074AE7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</w:rPr>
      </w:pPr>
    </w:p>
    <w:p w14:paraId="7C1EC251" w14:textId="0BB81418" w:rsidR="00074AE7" w:rsidRPr="00E07381" w:rsidRDefault="00074AE7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</w:rPr>
      </w:pPr>
    </w:p>
    <w:p w14:paraId="15FE597B" w14:textId="77777777" w:rsidR="00074AE7" w:rsidRPr="00E07381" w:rsidRDefault="00074AE7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</w:rPr>
      </w:pPr>
    </w:p>
    <w:p w14:paraId="0B3E2A62" w14:textId="77777777" w:rsidR="00074AE7" w:rsidRPr="00E07381" w:rsidRDefault="00074AE7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</w:rPr>
      </w:pPr>
    </w:p>
    <w:p w14:paraId="160C84D8" w14:textId="77777777" w:rsidR="00074AE7" w:rsidRPr="00E07381" w:rsidRDefault="00074AE7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  <w:rtl/>
        </w:rPr>
      </w:pPr>
    </w:p>
    <w:p w14:paraId="5D4F60A1" w14:textId="77777777" w:rsidR="00DA3CF5" w:rsidRPr="00E07381" w:rsidRDefault="00DA3CF5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  <w:rtl/>
        </w:rPr>
      </w:pPr>
    </w:p>
    <w:p w14:paraId="73D92309" w14:textId="77777777" w:rsidR="00DA3CF5" w:rsidRPr="00E07381" w:rsidRDefault="00DA3CF5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  <w:rtl/>
        </w:rPr>
      </w:pPr>
    </w:p>
    <w:p w14:paraId="707D3389" w14:textId="5545A45C" w:rsidR="00DA3CF5" w:rsidRPr="00E07381" w:rsidRDefault="00DA3CF5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  <w:rtl/>
        </w:rPr>
      </w:pPr>
    </w:p>
    <w:p w14:paraId="39C96CF8" w14:textId="77777777" w:rsidR="00DA3CF5" w:rsidRPr="00E07381" w:rsidRDefault="00DA3CF5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  <w:rtl/>
        </w:rPr>
      </w:pPr>
    </w:p>
    <w:p w14:paraId="10ACA5A1" w14:textId="77777777" w:rsidR="00DA3CF5" w:rsidRPr="00E07381" w:rsidRDefault="00DA3CF5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  <w:rtl/>
        </w:rPr>
      </w:pPr>
    </w:p>
    <w:p w14:paraId="17D2C2F0" w14:textId="1993EEF6" w:rsidR="00DA3CF5" w:rsidRPr="00E07381" w:rsidRDefault="00DA3CF5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  <w:rtl/>
        </w:rPr>
      </w:pPr>
    </w:p>
    <w:p w14:paraId="2D400833" w14:textId="41CDD18E" w:rsidR="0063169A" w:rsidRPr="001C4B73" w:rsidRDefault="0063169A" w:rsidP="0063169A">
      <w:pPr>
        <w:jc w:val="center"/>
        <w:rPr>
          <w:b/>
          <w:bCs/>
        </w:rPr>
      </w:pPr>
      <w:r w:rsidRPr="001C4B73">
        <w:rPr>
          <w:b/>
          <w:bCs/>
        </w:rPr>
        <w:t xml:space="preserve">Supplementary figure </w:t>
      </w:r>
      <w:r>
        <w:rPr>
          <w:b/>
          <w:bCs/>
        </w:rPr>
        <w:t>6</w:t>
      </w:r>
    </w:p>
    <w:p w14:paraId="4450B690" w14:textId="77777777" w:rsidR="00DA3CF5" w:rsidRPr="00E07381" w:rsidRDefault="00DA3CF5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  <w:rtl/>
        </w:rPr>
      </w:pPr>
    </w:p>
    <w:p w14:paraId="16E4C2FF" w14:textId="77777777" w:rsidR="00DA3CF5" w:rsidRPr="00E07381" w:rsidRDefault="00DA3CF5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  <w:rtl/>
        </w:rPr>
      </w:pPr>
    </w:p>
    <w:p w14:paraId="29BA54D3" w14:textId="77777777" w:rsidR="00DA3CF5" w:rsidRPr="00E07381" w:rsidRDefault="00DA3CF5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  <w:rtl/>
        </w:rPr>
      </w:pPr>
    </w:p>
    <w:p w14:paraId="55B406F7" w14:textId="77777777" w:rsidR="00DA3CF5" w:rsidRPr="00E07381" w:rsidRDefault="00DA3CF5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  <w:rtl/>
        </w:rPr>
      </w:pPr>
    </w:p>
    <w:p w14:paraId="239FC142" w14:textId="77777777" w:rsidR="0002310E" w:rsidRPr="00E07381" w:rsidRDefault="0002310E" w:rsidP="0002310E">
      <w:pPr>
        <w:pStyle w:val="NormalWeb"/>
        <w:spacing w:before="0" w:beforeAutospacing="0" w:after="0" w:afterAutospacing="0"/>
        <w:rPr>
          <w:b/>
          <w:bCs/>
          <w:sz w:val="20"/>
          <w:szCs w:val="20"/>
          <w:vertAlign w:val="superscript"/>
        </w:rPr>
      </w:pPr>
      <w:r w:rsidRPr="00E07381">
        <w:rPr>
          <w:rFonts w:ascii="TimesNewRomanPS-BoldMT" w:hAnsi="TimesNewRomanPS-BoldMT" w:cs="TimesNewRomanPS-BoldMT"/>
          <w:b/>
          <w:bCs/>
          <w14:ligatures w14:val="standardContextual"/>
        </w:rPr>
        <w:t>6-Amino-5-Cyano-4-(4-boromo)-Phenyl-2-MercaptoPyrimidine</w:t>
      </w:r>
    </w:p>
    <w:p w14:paraId="42C5CA08" w14:textId="77777777" w:rsidR="0002310E" w:rsidRPr="00E07381" w:rsidRDefault="0002310E" w:rsidP="0002310E">
      <w:pPr>
        <w:pStyle w:val="NormalWeb"/>
        <w:spacing w:before="0" w:beforeAutospacing="0" w:after="0" w:afterAutospacing="0"/>
        <w:rPr>
          <w:rFonts w:ascii="MS Shell Dlg 2" w:hAnsi="MS Shell Dlg 2" w:cs="MS Shell Dlg 2"/>
          <w:b/>
          <w:bCs/>
          <w:sz w:val="17"/>
          <w:szCs w:val="17"/>
        </w:rPr>
      </w:pPr>
      <w:r w:rsidRPr="00E07381">
        <w:rPr>
          <w:b/>
          <w:bCs/>
          <w:sz w:val="20"/>
          <w:szCs w:val="20"/>
          <w:vertAlign w:val="superscript"/>
        </w:rPr>
        <w:t>1</w:t>
      </w:r>
      <w:r w:rsidRPr="00E07381">
        <w:rPr>
          <w:b/>
          <w:bCs/>
          <w:sz w:val="20"/>
          <w:szCs w:val="20"/>
        </w:rPr>
        <w:t>H NMR (250 MHz, DMSO-</w:t>
      </w:r>
      <w:r w:rsidRPr="00E07381">
        <w:rPr>
          <w:b/>
          <w:bCs/>
          <w:i/>
          <w:iCs/>
          <w:sz w:val="20"/>
          <w:szCs w:val="20"/>
        </w:rPr>
        <w:t>d</w:t>
      </w:r>
      <w:r w:rsidRPr="00E07381">
        <w:rPr>
          <w:b/>
          <w:bCs/>
          <w:sz w:val="20"/>
          <w:szCs w:val="20"/>
          <w:vertAlign w:val="subscript"/>
        </w:rPr>
        <w:t>6</w:t>
      </w:r>
      <w:r w:rsidRPr="00E07381">
        <w:rPr>
          <w:b/>
          <w:bCs/>
          <w:sz w:val="20"/>
          <w:szCs w:val="20"/>
        </w:rPr>
        <w:t xml:space="preserve">) δ 8.50 (s, 2H), 7.86 (d, </w:t>
      </w:r>
      <w:r w:rsidRPr="00E07381">
        <w:rPr>
          <w:b/>
          <w:bCs/>
          <w:i/>
          <w:iCs/>
          <w:sz w:val="20"/>
          <w:szCs w:val="20"/>
        </w:rPr>
        <w:t>J</w:t>
      </w:r>
      <w:r w:rsidRPr="00E07381">
        <w:rPr>
          <w:b/>
          <w:bCs/>
          <w:sz w:val="20"/>
          <w:szCs w:val="20"/>
        </w:rPr>
        <w:t xml:space="preserve"> = 7.4 Hz, 4H), 2.71 (s, 1H).</w:t>
      </w:r>
    </w:p>
    <w:p w14:paraId="78CBDC1E" w14:textId="0104E946" w:rsidR="00DA3CF5" w:rsidRPr="00E07381" w:rsidRDefault="0002310E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  <w:rtl/>
        </w:rPr>
      </w:pPr>
      <w:r w:rsidRPr="00E07381">
        <w:rPr>
          <w:noProof/>
        </w:rPr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40DE554D" wp14:editId="5E8972FB">
                <wp:simplePos x="0" y="0"/>
                <wp:positionH relativeFrom="column">
                  <wp:posOffset>22225</wp:posOffset>
                </wp:positionH>
                <wp:positionV relativeFrom="paragraph">
                  <wp:posOffset>236220</wp:posOffset>
                </wp:positionV>
                <wp:extent cx="5582920" cy="4029075"/>
                <wp:effectExtent l="0" t="0" r="0" b="9525"/>
                <wp:wrapSquare wrapText="bothSides"/>
                <wp:docPr id="16439373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82920" cy="4029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0857E5" w14:textId="627914F9" w:rsidR="0002310E" w:rsidRDefault="0002310E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E1A6060" wp14:editId="7152C481">
                                  <wp:extent cx="5212080" cy="3662488"/>
                                  <wp:effectExtent l="0" t="0" r="7620" b="0"/>
                                  <wp:docPr id="1866703635" name="Picture 2" descr="A graph of a number of objects&#10;&#10;Description automatically generated with medium confidence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866703635" name="Picture 2" descr="A graph of a number of objects&#10;&#10;Description automatically generated with medium confidence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40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212080" cy="3662488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DE554D" id="_x0000_s1038" type="#_x0000_t202" style="position:absolute;margin-left:1.75pt;margin-top:18.6pt;width:439.6pt;height:317.25pt;z-index:2517084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" stroked="f">
                <v:textbox>
                  <w:txbxContent>
                    <w:p w14:paraId="150857E5" w14:textId="627914F9" w:rsidR="0002310E" w:rsidRDefault="0002310E">
                      <w:r>
                        <w:rPr>
                          <w:noProof/>
                        </w:rPr>
                        <w:drawing>
                          <wp:inline distT="0" distB="0" distL="0" distR="0" wp14:anchorId="2E1A6060" wp14:editId="7152C481">
                            <wp:extent cx="5212080" cy="3662488"/>
                            <wp:effectExtent l="0" t="0" r="7620" b="0"/>
                            <wp:docPr id="1866703635" name="Picture 2" descr="A graph of a number of objects&#10;&#10;Description automatically generated with medium confidenc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866703635" name="Picture 2" descr="A graph of a number of objects&#10;&#10;Description automatically generated with medium confidence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41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212080" cy="366248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8094774" w14:textId="7C8B2484" w:rsidR="00DA3CF5" w:rsidRPr="00E07381" w:rsidRDefault="00DA3CF5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  <w:rtl/>
        </w:rPr>
      </w:pPr>
    </w:p>
    <w:p w14:paraId="0D73C41E" w14:textId="448220E1" w:rsidR="00DA3CF5" w:rsidRPr="00E07381" w:rsidRDefault="00DA3CF5" w:rsidP="00387C19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20"/>
          <w:szCs w:val="20"/>
          <w:rtl/>
        </w:rPr>
      </w:pPr>
    </w:p>
    <w:p w14:paraId="06F6D47A" w14:textId="12F6FBCF" w:rsidR="0034503F" w:rsidRPr="00E07381" w:rsidRDefault="0034503F" w:rsidP="0034503F">
      <w:pPr>
        <w:pStyle w:val="NormalWeb"/>
        <w:spacing w:before="0" w:beforeAutospacing="0" w:after="0" w:afterAutospacing="0"/>
        <w:rPr>
          <w:rFonts w:ascii="MS Shell Dlg 2" w:hAnsi="MS Shell Dlg 2" w:cs="MS Shell Dlg 2"/>
          <w:sz w:val="17"/>
          <w:szCs w:val="17"/>
        </w:rPr>
      </w:pPr>
    </w:p>
    <w:p w14:paraId="0BCD7DD6" w14:textId="2E6226B4" w:rsidR="00387C19" w:rsidRPr="00E07381" w:rsidRDefault="0002310E">
      <w:r w:rsidRPr="00E07381">
        <w:rPr>
          <w:noProof/>
        </w:rPr>
        <mc:AlternateContent>
          <mc:Choice Requires="wps">
            <w:drawing>
              <wp:anchor distT="45720" distB="45720" distL="114300" distR="114300" simplePos="0" relativeHeight="251710464" behindDoc="0" locked="0" layoutInCell="1" allowOverlap="1" wp14:anchorId="06738B0E" wp14:editId="16519FAA">
                <wp:simplePos x="0" y="0"/>
                <wp:positionH relativeFrom="column">
                  <wp:posOffset>1783715</wp:posOffset>
                </wp:positionH>
                <wp:positionV relativeFrom="paragraph">
                  <wp:posOffset>185420</wp:posOffset>
                </wp:positionV>
                <wp:extent cx="1865630" cy="2081530"/>
                <wp:effectExtent l="0" t="0" r="20320" b="13970"/>
                <wp:wrapSquare wrapText="bothSides"/>
                <wp:docPr id="16563387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65630" cy="2081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9759F0" w14:textId="75F7D843" w:rsidR="0002310E" w:rsidRDefault="00C04416">
                            <w:r>
                              <w:object w:dxaOrig="2533" w:dyaOrig="3670" w14:anchorId="0AEB07FF">
                                <v:shape id="_x0000_i1038" type="#_x0000_t75" style="width:90pt;height:130.2pt">
                                  <v:imagedata r:id="rId42" o:title=""/>
                                </v:shape>
                                <o:OLEObject Type="Embed" ProgID="ChemDraw.Document.6.0" ShapeID="_x0000_i1038" DrawAspect="Content" ObjectID="_1791399589" r:id="rId43"/>
                              </w:objec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738B0E" id="_x0000_s1039" type="#_x0000_t202" style="position:absolute;margin-left:140.45pt;margin-top:14.6pt;width:146.9pt;height:163.9pt;z-index:2517104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">
                <v:textbox>
                  <w:txbxContent>
                    <w:p w14:paraId="299759F0" w14:textId="75F7D843" w:rsidR="0002310E" w:rsidRDefault="00C04416">
                      <w:r>
                        <w:object w:dxaOrig="2533" w:dyaOrig="3670" w14:anchorId="0AEB07FF">
                          <v:shape id="_x0000_i1038" type="#_x0000_t75" style="width:90pt;height:130.2pt">
                            <v:imagedata r:id="rId44" o:title=""/>
                          </v:shape>
                          <o:OLEObject Type="Embed" ProgID="ChemDraw.Document.6.0" ShapeID="_x0000_i1038" DrawAspect="Content" ObjectID="_1788945131" r:id="rId45"/>
                        </w:objec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0FFF072" w14:textId="585DE865" w:rsidR="00356183" w:rsidRPr="00E07381" w:rsidRDefault="00356183" w:rsidP="00356183"/>
    <w:p w14:paraId="0F1B2125" w14:textId="77777777" w:rsidR="00E8425D" w:rsidRPr="00E07381" w:rsidRDefault="00E8425D" w:rsidP="00356183">
      <w:pPr>
        <w:tabs>
          <w:tab w:val="left" w:pos="6780"/>
        </w:tabs>
        <w:jc w:val="center"/>
      </w:pPr>
    </w:p>
    <w:p w14:paraId="2C6742A3" w14:textId="77777777" w:rsidR="0002310E" w:rsidRPr="00E07381" w:rsidRDefault="0002310E" w:rsidP="00356183">
      <w:pPr>
        <w:tabs>
          <w:tab w:val="left" w:pos="6780"/>
        </w:tabs>
        <w:jc w:val="center"/>
      </w:pPr>
    </w:p>
    <w:p w14:paraId="530834C3" w14:textId="77777777" w:rsidR="0002310E" w:rsidRPr="00E07381" w:rsidRDefault="0002310E" w:rsidP="00356183">
      <w:pPr>
        <w:tabs>
          <w:tab w:val="left" w:pos="6780"/>
        </w:tabs>
        <w:jc w:val="center"/>
      </w:pPr>
    </w:p>
    <w:p w14:paraId="60198CDC" w14:textId="77777777" w:rsidR="0002310E" w:rsidRPr="00E07381" w:rsidRDefault="0002310E" w:rsidP="00356183">
      <w:pPr>
        <w:tabs>
          <w:tab w:val="left" w:pos="6780"/>
        </w:tabs>
        <w:jc w:val="center"/>
      </w:pPr>
    </w:p>
    <w:p w14:paraId="4F95D9F7" w14:textId="77777777" w:rsidR="0002310E" w:rsidRPr="00E07381" w:rsidRDefault="0002310E" w:rsidP="00356183">
      <w:pPr>
        <w:tabs>
          <w:tab w:val="left" w:pos="6780"/>
        </w:tabs>
        <w:jc w:val="center"/>
      </w:pPr>
    </w:p>
    <w:p w14:paraId="61C7E6FA" w14:textId="3DA3A20F" w:rsidR="00356183" w:rsidRPr="00E07381" w:rsidRDefault="00356183" w:rsidP="00356183">
      <w:pPr>
        <w:tabs>
          <w:tab w:val="left" w:pos="6780"/>
        </w:tabs>
        <w:jc w:val="center"/>
      </w:pPr>
    </w:p>
    <w:p w14:paraId="680410CB" w14:textId="41426584" w:rsidR="0002310E" w:rsidRPr="00E07381" w:rsidRDefault="0002310E" w:rsidP="00356183">
      <w:pPr>
        <w:tabs>
          <w:tab w:val="left" w:pos="6780"/>
        </w:tabs>
        <w:jc w:val="center"/>
      </w:pPr>
    </w:p>
    <w:p w14:paraId="0FECF913" w14:textId="7A8A769D" w:rsidR="0063169A" w:rsidRPr="001C4B73" w:rsidRDefault="0063169A" w:rsidP="0063169A">
      <w:pPr>
        <w:jc w:val="center"/>
        <w:rPr>
          <w:b/>
          <w:bCs/>
        </w:rPr>
      </w:pPr>
      <w:r w:rsidRPr="001C4B73">
        <w:rPr>
          <w:b/>
          <w:bCs/>
        </w:rPr>
        <w:t xml:space="preserve">Supplementary figure </w:t>
      </w:r>
      <w:r>
        <w:rPr>
          <w:b/>
          <w:bCs/>
        </w:rPr>
        <w:t>7</w:t>
      </w:r>
    </w:p>
    <w:p w14:paraId="292172DF" w14:textId="2F4AF6A4" w:rsidR="00E8425D" w:rsidRPr="00E07381" w:rsidRDefault="00E8425D" w:rsidP="00F40BBD"/>
    <w:p w14:paraId="743CD3F7" w14:textId="77777777" w:rsidR="004318CA" w:rsidRPr="00E07381" w:rsidRDefault="004318CA" w:rsidP="004318CA">
      <w:pPr>
        <w:pStyle w:val="NormalWeb"/>
        <w:spacing w:before="0" w:beforeAutospacing="0" w:after="0" w:afterAutospacing="0"/>
        <w:rPr>
          <w:b/>
          <w:bCs/>
          <w:sz w:val="20"/>
          <w:szCs w:val="20"/>
          <w:vertAlign w:val="superscript"/>
        </w:rPr>
      </w:pPr>
      <w:r w:rsidRPr="00E07381">
        <w:rPr>
          <w:rFonts w:ascii="TimesNewRomanPS-BoldMT" w:hAnsi="TimesNewRomanPS-BoldMT" w:cs="TimesNewRomanPS-BoldMT"/>
          <w:b/>
          <w:bCs/>
          <w14:ligatures w14:val="standardContextual"/>
        </w:rPr>
        <w:t>6-Amino-5-Cyano-4-(4-boromo)-Phenyl-2-MercaptoPyrimidine</w:t>
      </w:r>
    </w:p>
    <w:p w14:paraId="59EB8FBB" w14:textId="3B64538F" w:rsidR="002E245B" w:rsidRPr="00E07381" w:rsidRDefault="004318CA" w:rsidP="004318CA">
      <w:pPr>
        <w:pStyle w:val="NormalWeb"/>
        <w:spacing w:before="0" w:beforeAutospacing="0" w:after="0" w:afterAutospacing="0"/>
        <w:rPr>
          <w:b/>
          <w:bCs/>
          <w:sz w:val="20"/>
          <w:szCs w:val="20"/>
        </w:rPr>
      </w:pPr>
      <w:r w:rsidRPr="00E07381">
        <w:rPr>
          <w:b/>
          <w:bCs/>
          <w:sz w:val="20"/>
          <w:szCs w:val="20"/>
          <w:vertAlign w:val="superscript"/>
        </w:rPr>
        <w:t>13</w:t>
      </w:r>
      <w:r w:rsidRPr="00E07381">
        <w:rPr>
          <w:b/>
          <w:bCs/>
          <w:sz w:val="20"/>
          <w:szCs w:val="20"/>
        </w:rPr>
        <w:t>C NMR (63 MHz, DMSO) δ 178.50, 161.97, 160.74, 133.12, 132.57, 130.84, 128.77, 114.52.</w:t>
      </w:r>
      <w:r w:rsidRPr="00E07381">
        <w:rPr>
          <w:noProof/>
        </w:rPr>
        <mc:AlternateContent>
          <mc:Choice Requires="wps">
            <w:drawing>
              <wp:anchor distT="45720" distB="45720" distL="114300" distR="114300" simplePos="0" relativeHeight="251712512" behindDoc="0" locked="0" layoutInCell="1" allowOverlap="1" wp14:anchorId="4C1B405F" wp14:editId="3186FCD4">
                <wp:simplePos x="0" y="0"/>
                <wp:positionH relativeFrom="margin">
                  <wp:align>left</wp:align>
                </wp:positionH>
                <wp:positionV relativeFrom="paragraph">
                  <wp:posOffset>460375</wp:posOffset>
                </wp:positionV>
                <wp:extent cx="5612130" cy="3924935"/>
                <wp:effectExtent l="0" t="0" r="7620" b="0"/>
                <wp:wrapSquare wrapText="bothSides"/>
                <wp:docPr id="6615631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12130" cy="39249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74B5A2" w14:textId="1917AB83" w:rsidR="004318CA" w:rsidRDefault="004318CA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3465374" wp14:editId="0BBD3210">
                                  <wp:extent cx="5212080" cy="3648334"/>
                                  <wp:effectExtent l="0" t="0" r="7620" b="9525"/>
                                  <wp:docPr id="435192390" name="Picture 1" descr="A graph of a graph showing a number of objects&#10;&#10;Description automatically generated with medium confidence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35192390" name="Picture 1" descr="A graph of a graph showing a number of objects&#10;&#10;Description automatically generated with medium confidence"/>
                                          <pic:cNvPicPr>
                                            <a:picLocks noChangeAspect="1"/>
                                          </pic:cNvPicPr>
                                        </pic:nvPicPr>
                                        <pic:blipFill>
                                          <a:blip r:embed="rId4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212080" cy="364833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1B405F" id="_x0000_s1040" type="#_x0000_t202" style="position:absolute;margin-left:0;margin-top:36.25pt;width:441.9pt;height:309.05pt;z-index:2517125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" stroked="f">
                <v:textbox>
                  <w:txbxContent>
                    <w:p w14:paraId="0874B5A2" w14:textId="1917AB83" w:rsidR="004318CA" w:rsidRDefault="004318CA">
                      <w:r>
                        <w:rPr>
                          <w:noProof/>
                        </w:rPr>
                        <w:drawing>
                          <wp:inline distT="0" distB="0" distL="0" distR="0" wp14:anchorId="73465374" wp14:editId="0BBD3210">
                            <wp:extent cx="5212080" cy="3648334"/>
                            <wp:effectExtent l="0" t="0" r="7620" b="9525"/>
                            <wp:docPr id="435192390" name="Picture 1" descr="A graph of a graph showing a number of objects&#10;&#10;Description automatically generated with medium confidence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435192390" name="Picture 1" descr="A graph of a graph showing a number of objects&#10;&#10;Description automatically generated with medium confidence"/>
                                    <pic:cNvPicPr>
                                      <a:picLocks noChangeAspect="1"/>
                                    </pic:cNvPicPr>
                                  </pic:nvPicPr>
                                  <pic:blipFill>
                                    <a:blip r:embed="rId4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212080" cy="364833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A52A03F" w14:textId="6AB07A45" w:rsidR="00F40BBD" w:rsidRPr="00E07381" w:rsidRDefault="00F40BBD" w:rsidP="00F40BBD"/>
    <w:p w14:paraId="5C6E110B" w14:textId="681AE42D" w:rsidR="00F40BBD" w:rsidRPr="00E07381" w:rsidRDefault="00F40BBD" w:rsidP="00F40BBD"/>
    <w:p w14:paraId="0590B30F" w14:textId="61D7434E" w:rsidR="00F40BBD" w:rsidRPr="00E07381" w:rsidRDefault="004318CA" w:rsidP="00F40BBD">
      <w:r w:rsidRPr="00E07381">
        <w:rPr>
          <w:noProof/>
        </w:rPr>
        <mc:AlternateContent>
          <mc:Choice Requires="wps">
            <w:drawing>
              <wp:anchor distT="45720" distB="45720" distL="114300" distR="114300" simplePos="0" relativeHeight="251714560" behindDoc="0" locked="0" layoutInCell="1" allowOverlap="1" wp14:anchorId="7F044C7B" wp14:editId="6773D63D">
                <wp:simplePos x="0" y="0"/>
                <wp:positionH relativeFrom="margin">
                  <wp:align>center</wp:align>
                </wp:positionH>
                <wp:positionV relativeFrom="paragraph">
                  <wp:posOffset>8348</wp:posOffset>
                </wp:positionV>
                <wp:extent cx="2081530" cy="2557145"/>
                <wp:effectExtent l="0" t="0" r="13970" b="14605"/>
                <wp:wrapSquare wrapText="bothSides"/>
                <wp:docPr id="5316133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81530" cy="2557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0DF4A7" w14:textId="492091E4" w:rsidR="004318CA" w:rsidRDefault="004318CA">
                            <w:r>
                              <w:object w:dxaOrig="2533" w:dyaOrig="3670" w14:anchorId="1902A9DB">
                                <v:shape id="_x0000_i1040" type="#_x0000_t75" style="width:96pt;height:138.6pt">
                                  <v:imagedata r:id="rId42" o:title=""/>
                                </v:shape>
                                <o:OLEObject Type="Embed" ProgID="ChemDraw.Document.6.0" ShapeID="_x0000_i1040" DrawAspect="Content" ObjectID="_1791399590" r:id="rId48"/>
                              </w:objec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044C7B" id="_x0000_s1041" type="#_x0000_t202" style="position:absolute;margin-left:0;margin-top:.65pt;width:163.9pt;height:201.35pt;z-index:251714560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">
                <v:textbox>
                  <w:txbxContent>
                    <w:p w14:paraId="720DF4A7" w14:textId="492091E4" w:rsidR="004318CA" w:rsidRDefault="004318CA">
                      <w:r>
                        <w:object w:dxaOrig="2533" w:dyaOrig="3670" w14:anchorId="1902A9DB">
                          <v:shape id="_x0000_i1106" type="#_x0000_t75" style="width:96pt;height:138.6pt">
                            <v:imagedata r:id="rId44" o:title=""/>
                          </v:shape>
                          <o:OLEObject Type="Embed" ProgID="ChemDraw.Document.6.0" ShapeID="_x0000_i1106" DrawAspect="Content" ObjectID="_1789759930" r:id="rId49"/>
                        </w:objec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1B31F4AF" w14:textId="73ACA990" w:rsidR="00F40BBD" w:rsidRPr="00E07381" w:rsidRDefault="00F40BBD" w:rsidP="00F40BBD"/>
    <w:p w14:paraId="668493D2" w14:textId="77777777" w:rsidR="00F40BBD" w:rsidRPr="00E07381" w:rsidRDefault="00F40BBD" w:rsidP="00F40BBD"/>
    <w:p w14:paraId="0727CC9D" w14:textId="77777777" w:rsidR="00F40BBD" w:rsidRPr="00E07381" w:rsidRDefault="00F40BBD" w:rsidP="00F40BBD"/>
    <w:p w14:paraId="1CE1570A" w14:textId="5F5335CD" w:rsidR="00F40BBD" w:rsidRPr="00E07381" w:rsidRDefault="00F40BBD" w:rsidP="00F40BBD"/>
    <w:p w14:paraId="0BD4D05C" w14:textId="77777777" w:rsidR="00F40BBD" w:rsidRPr="00E07381" w:rsidRDefault="00F40BBD" w:rsidP="00F40BBD"/>
    <w:p w14:paraId="7E4A15F6" w14:textId="5B2203C1" w:rsidR="00F40BBD" w:rsidRPr="00E07381" w:rsidRDefault="00F40BBD" w:rsidP="00F40BBD"/>
    <w:p w14:paraId="7B397593" w14:textId="2BBB61A8" w:rsidR="00F40BBD" w:rsidRPr="00E07381" w:rsidRDefault="00F40BBD" w:rsidP="00F40BBD"/>
    <w:p w14:paraId="6660884E" w14:textId="3404F7CF" w:rsidR="00F40BBD" w:rsidRPr="00E07381" w:rsidRDefault="00F40BBD" w:rsidP="00F40BBD"/>
    <w:p w14:paraId="2059F493" w14:textId="153F3A1C" w:rsidR="00F40BBD" w:rsidRPr="00E07381" w:rsidRDefault="00F40BBD" w:rsidP="00F40BBD"/>
    <w:p w14:paraId="7DBEB201" w14:textId="32021B42" w:rsidR="0082788D" w:rsidRPr="001C4B73" w:rsidRDefault="0082788D" w:rsidP="0082788D">
      <w:pPr>
        <w:jc w:val="center"/>
        <w:rPr>
          <w:b/>
          <w:bCs/>
        </w:rPr>
      </w:pPr>
      <w:r w:rsidRPr="001C4B73">
        <w:rPr>
          <w:b/>
          <w:bCs/>
        </w:rPr>
        <w:t xml:space="preserve">Supplementary figure </w:t>
      </w:r>
      <w:r>
        <w:rPr>
          <w:b/>
          <w:bCs/>
        </w:rPr>
        <w:t>8</w:t>
      </w:r>
    </w:p>
    <w:p w14:paraId="360875E2" w14:textId="77777777" w:rsidR="00F40BBD" w:rsidRPr="00E07381" w:rsidRDefault="00F40BBD" w:rsidP="00F40BBD"/>
    <w:p w14:paraId="0574BA1B" w14:textId="77777777" w:rsidR="00BC6F4B" w:rsidRPr="00E07381" w:rsidRDefault="00BC6F4B" w:rsidP="00BC6F4B">
      <w:pPr>
        <w:pStyle w:val="NormalWeb"/>
        <w:spacing w:after="0"/>
        <w:jc w:val="both"/>
        <w:rPr>
          <w:vertAlign w:val="superscript"/>
        </w:rPr>
      </w:pPr>
      <w:r w:rsidRPr="00E07381">
        <w:rPr>
          <w:rFonts w:ascii="TimesNewRomanPS-BoldMT" w:hAnsi="TimesNewRomanPS-BoldMT" w:cs="TimesNewRomanPS-BoldMT"/>
          <w:b/>
          <w:bCs/>
          <w14:ligatures w14:val="standardContextual"/>
        </w:rPr>
        <w:t xml:space="preserve">6-Amino-5-Cyano-4-(4-boromo)-Phenyl-2-MercaptoPyrimidine: </w:t>
      </w:r>
    </w:p>
    <w:p w14:paraId="6A145DB8" w14:textId="46AD98C5" w:rsidR="00BC6F4B" w:rsidRPr="00E07381" w:rsidRDefault="00BC6F4B" w:rsidP="00BC6F4B">
      <w:pPr>
        <w:pStyle w:val="NormalWeb"/>
        <w:spacing w:after="0"/>
        <w:jc w:val="both"/>
        <w:rPr>
          <w:b/>
          <w:bCs/>
          <w:sz w:val="20"/>
          <w:szCs w:val="20"/>
        </w:rPr>
      </w:pPr>
      <w:r w:rsidRPr="00E07381">
        <w:rPr>
          <w:b/>
          <w:bCs/>
          <w:sz w:val="20"/>
          <w:szCs w:val="20"/>
          <w14:ligatures w14:val="standardContextual"/>
        </w:rPr>
        <w:t>IR (KBr): υ</w:t>
      </w:r>
      <w:r w:rsidRPr="00E07381">
        <w:rPr>
          <w:b/>
          <w:bCs/>
          <w:sz w:val="20"/>
          <w:szCs w:val="20"/>
          <w:vertAlign w:val="subscript"/>
          <w14:ligatures w14:val="standardContextual"/>
        </w:rPr>
        <w:t>max</w:t>
      </w:r>
      <w:r w:rsidRPr="00E07381">
        <w:rPr>
          <w:b/>
          <w:bCs/>
          <w:sz w:val="20"/>
          <w:szCs w:val="20"/>
          <w14:ligatures w14:val="standardContextual"/>
        </w:rPr>
        <w:t xml:space="preserve"> (cm</w:t>
      </w:r>
      <w:r w:rsidRPr="00E07381">
        <w:rPr>
          <w:b/>
          <w:bCs/>
          <w:sz w:val="20"/>
          <w:szCs w:val="20"/>
          <w:vertAlign w:val="superscript"/>
          <w14:ligatures w14:val="standardContextual"/>
        </w:rPr>
        <w:t>-1</w:t>
      </w:r>
      <w:r w:rsidRPr="00E07381">
        <w:rPr>
          <w:b/>
          <w:bCs/>
          <w:sz w:val="20"/>
          <w:szCs w:val="20"/>
          <w14:ligatures w14:val="standardContextual"/>
        </w:rPr>
        <w:t>) max, 3410 (NH</w:t>
      </w:r>
      <w:r w:rsidRPr="00E07381">
        <w:rPr>
          <w:b/>
          <w:bCs/>
          <w:sz w:val="20"/>
          <w:szCs w:val="20"/>
          <w:vertAlign w:val="subscript"/>
          <w14:ligatures w14:val="standardContextual"/>
        </w:rPr>
        <w:t>2</w:t>
      </w:r>
      <w:r w:rsidRPr="00E07381">
        <w:rPr>
          <w:b/>
          <w:bCs/>
          <w:sz w:val="20"/>
          <w:szCs w:val="20"/>
          <w14:ligatures w14:val="standardContextual"/>
        </w:rPr>
        <w:t>), 3032 (C-H), 2227 and 1639 (CN).</w:t>
      </w:r>
    </w:p>
    <w:p w14:paraId="7D9F27B4" w14:textId="0CCA9EFA" w:rsidR="00F40BBD" w:rsidRPr="00E07381" w:rsidRDefault="00BC6F4B" w:rsidP="00F40BBD">
      <w:r w:rsidRPr="00E07381">
        <w:rPr>
          <w:noProof/>
        </w:rPr>
        <mc:AlternateContent>
          <mc:Choice Requires="wps">
            <w:drawing>
              <wp:anchor distT="45720" distB="45720" distL="114300" distR="114300" simplePos="0" relativeHeight="251716608" behindDoc="0" locked="0" layoutInCell="1" allowOverlap="1" wp14:anchorId="412C6D7F" wp14:editId="54419564">
                <wp:simplePos x="0" y="0"/>
                <wp:positionH relativeFrom="margin">
                  <wp:align>center</wp:align>
                </wp:positionH>
                <wp:positionV relativeFrom="paragraph">
                  <wp:posOffset>333576</wp:posOffset>
                </wp:positionV>
                <wp:extent cx="5455920" cy="2505075"/>
                <wp:effectExtent l="0" t="0" r="11430" b="28575"/>
                <wp:wrapSquare wrapText="bothSides"/>
                <wp:docPr id="106479725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55920" cy="2505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C61B70" w14:textId="59CABF5D" w:rsidR="00BC6F4B" w:rsidRDefault="00BC6F4B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64BF3B96" wp14:editId="3A5F6ADA">
                                  <wp:extent cx="5264150" cy="2365323"/>
                                  <wp:effectExtent l="0" t="0" r="0" b="0"/>
                                  <wp:docPr id="1717460246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757315905" name=""/>
                                          <pic:cNvPicPr/>
                                        </pic:nvPicPr>
                                        <pic:blipFill>
                                          <a:blip r:embed="rId18">
                                            <a:extLst>
                                              <a:ext uri="{BEBA8EAE-BF5A-486C-A8C5-ECC9F3942E4B}">
                                                <a14:imgProps xmlns:a14="http://schemas.microsoft.com/office/drawing/2010/main">
                                                  <a14:imgLayer r:embed="rId19">
                                                    <a14:imgEffect>
                                                      <a14:sharpenSoften amount="50000"/>
                                                    </a14:imgEffect>
                                                  </a14:imgLayer>
                                                </a14:imgProps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264150" cy="2365323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2C6D7F" id="_x0000_s1042" type="#_x0000_t202" style="position:absolute;margin-left:0;margin-top:26.25pt;width:429.6pt;height:197.25pt;z-index:251716608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">
                <v:textbox>
                  <w:txbxContent>
                    <w:p w14:paraId="3BC61B70" w14:textId="59CABF5D" w:rsidR="00BC6F4B" w:rsidRDefault="00BC6F4B">
                      <w:r>
                        <w:rPr>
                          <w:noProof/>
                        </w:rPr>
                        <w:drawing>
                          <wp:inline distT="0" distB="0" distL="0" distR="0" wp14:anchorId="64BF3B96" wp14:editId="3A5F6ADA">
                            <wp:extent cx="5264150" cy="2365323"/>
                            <wp:effectExtent l="0" t="0" r="0" b="0"/>
                            <wp:docPr id="1717460246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757315905" name=""/>
                                    <pic:cNvPicPr/>
                                  </pic:nvPicPr>
                                  <pic:blipFill>
                                    <a:blip r:embed="rId20">
                                      <a:extLst>
                                        <a:ext uri="{BEBA8EAE-BF5A-486C-A8C5-ECC9F3942E4B}">
                                          <a14:imgProps xmlns:a14="http://schemas.microsoft.com/office/drawing/2010/main">
                                            <a14:imgLayer r:embed="rId21">
                                              <a14:imgEffect>
                                                <a14:sharpenSoften amount="50000"/>
                                              </a14:imgEffect>
                                            </a14:imgLayer>
                                          </a14:imgProps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264150" cy="2365323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9594394" w14:textId="17909D39" w:rsidR="00F40BBD" w:rsidRPr="00E07381" w:rsidRDefault="00F40BBD" w:rsidP="0082788D"/>
    <w:p w14:paraId="70828BB5" w14:textId="77777777" w:rsidR="00F40BBD" w:rsidRPr="00E07381" w:rsidRDefault="00F40BBD" w:rsidP="00F40BBD"/>
    <w:p w14:paraId="5B36A433" w14:textId="0DC647C6" w:rsidR="00F40BBD" w:rsidRPr="00E07381" w:rsidRDefault="00BC6F4B" w:rsidP="00F40BBD">
      <w:r w:rsidRPr="00E07381">
        <w:rPr>
          <w:noProof/>
        </w:rPr>
        <mc:AlternateContent>
          <mc:Choice Requires="wps">
            <w:drawing>
              <wp:anchor distT="45720" distB="45720" distL="114300" distR="114300" simplePos="0" relativeHeight="251718656" behindDoc="0" locked="0" layoutInCell="1" allowOverlap="1" wp14:anchorId="0E968FDF" wp14:editId="0ABC1E59">
                <wp:simplePos x="0" y="0"/>
                <wp:positionH relativeFrom="margin">
                  <wp:align>center</wp:align>
                </wp:positionH>
                <wp:positionV relativeFrom="paragraph">
                  <wp:posOffset>14682</wp:posOffset>
                </wp:positionV>
                <wp:extent cx="2081530" cy="2557145"/>
                <wp:effectExtent l="0" t="0" r="13970" b="14605"/>
                <wp:wrapSquare wrapText="bothSides"/>
                <wp:docPr id="10791564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81530" cy="2557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A47B48" w14:textId="77777777" w:rsidR="00BC6F4B" w:rsidRDefault="00BC6F4B" w:rsidP="00BC6F4B">
                            <w:pPr>
                              <w:jc w:val="center"/>
                            </w:pPr>
                            <w:r>
                              <w:object w:dxaOrig="2533" w:dyaOrig="3670" w14:anchorId="7D82B69C">
                                <v:shape id="_x0000_i1042" type="#_x0000_t75" style="width:96pt;height:138.6pt">
                                  <v:imagedata r:id="rId42" o:title=""/>
                                </v:shape>
                                <o:OLEObject Type="Embed" ProgID="ChemDraw.Document.6.0" ShapeID="_x0000_i1042" DrawAspect="Content" ObjectID="_1791399591" r:id="rId50"/>
                              </w:objec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968FDF" id="_x0000_s1043" type="#_x0000_t202" style="position:absolute;margin-left:0;margin-top:1.15pt;width:163.9pt;height:201.35pt;z-index:251718656;visibility:visible;mso-wrap-style:square;mso-width-percent:0;mso-height-percent: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">
                <v:textbox>
                  <w:txbxContent>
                    <w:p w14:paraId="1AA47B48" w14:textId="77777777" w:rsidR="00BC6F4B" w:rsidRDefault="00BC6F4B" w:rsidP="00BC6F4B">
                      <w:pPr>
                        <w:jc w:val="center"/>
                      </w:pPr>
                      <w:r>
                        <w:object w:dxaOrig="2533" w:dyaOrig="3670" w14:anchorId="7D82B69C">
                          <v:shape id="_x0000_i1042" type="#_x0000_t75" style="width:96pt;height:138.6pt">
                            <v:imagedata r:id="rId44" o:title=""/>
                          </v:shape>
                          <o:OLEObject Type="Embed" ProgID="ChemDraw.Document.6.0" ShapeID="_x0000_i1042" DrawAspect="Content" ObjectID="_1788945133" r:id="rId51"/>
                        </w:objec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5A4625B2" w14:textId="1D498456" w:rsidR="00F40BBD" w:rsidRPr="00E07381" w:rsidRDefault="00F40BBD" w:rsidP="00F40BBD"/>
    <w:p w14:paraId="42558A64" w14:textId="0305BA3C" w:rsidR="00F40BBD" w:rsidRPr="00E07381" w:rsidRDefault="00F40BBD" w:rsidP="00F40BBD"/>
    <w:p w14:paraId="50211074" w14:textId="60B02F51" w:rsidR="00F40BBD" w:rsidRPr="00E07381" w:rsidRDefault="00F40BBD" w:rsidP="00F40BBD"/>
    <w:p w14:paraId="1F811679" w14:textId="77777777" w:rsidR="00F40BBD" w:rsidRPr="00E07381" w:rsidRDefault="00F40BBD" w:rsidP="00F40BBD"/>
    <w:p w14:paraId="3647DBC0" w14:textId="77777777" w:rsidR="00F40BBD" w:rsidRPr="00E07381" w:rsidRDefault="00F40BBD" w:rsidP="00F40BBD"/>
    <w:p w14:paraId="6956DB46" w14:textId="77777777" w:rsidR="00F40BBD" w:rsidRPr="00E07381" w:rsidRDefault="00F40BBD" w:rsidP="00F40BBD">
      <w:pPr>
        <w:pStyle w:val="NormalWeb"/>
        <w:spacing w:before="0" w:beforeAutospacing="0" w:after="0" w:afterAutospacing="0"/>
      </w:pPr>
    </w:p>
    <w:p w14:paraId="4426F747" w14:textId="7DC7ADF0" w:rsidR="00F40BBD" w:rsidRPr="00E07381" w:rsidRDefault="00F40BBD" w:rsidP="00F40BBD"/>
    <w:p w14:paraId="25E93962" w14:textId="77777777" w:rsidR="00F40BBD" w:rsidRPr="00E07381" w:rsidRDefault="00F40BBD" w:rsidP="00F40BBD"/>
    <w:p w14:paraId="6FD544BD" w14:textId="77777777" w:rsidR="00F40BBD" w:rsidRPr="00E07381" w:rsidRDefault="00F40BBD" w:rsidP="00356183">
      <w:pPr>
        <w:tabs>
          <w:tab w:val="left" w:pos="6780"/>
        </w:tabs>
        <w:jc w:val="center"/>
      </w:pPr>
    </w:p>
    <w:p w14:paraId="55FC4E0A" w14:textId="15DC7FDB" w:rsidR="00F40BBD" w:rsidRDefault="00F40BBD" w:rsidP="00F40BBD"/>
    <w:p w14:paraId="55F9D190" w14:textId="769C27D3" w:rsidR="0082788D" w:rsidRPr="001C4B73" w:rsidRDefault="0082788D" w:rsidP="0082788D">
      <w:pPr>
        <w:jc w:val="center"/>
        <w:rPr>
          <w:b/>
          <w:bCs/>
        </w:rPr>
      </w:pPr>
      <w:r w:rsidRPr="001C4B73">
        <w:rPr>
          <w:b/>
          <w:bCs/>
        </w:rPr>
        <w:t xml:space="preserve">Supplementary figure </w:t>
      </w:r>
      <w:r>
        <w:rPr>
          <w:b/>
          <w:bCs/>
        </w:rPr>
        <w:t>9</w:t>
      </w:r>
    </w:p>
    <w:p w14:paraId="3330109B" w14:textId="77777777" w:rsidR="0082788D" w:rsidRPr="00E07381" w:rsidRDefault="0082788D" w:rsidP="00F40BBD"/>
    <w:p w14:paraId="526B51AD" w14:textId="77777777" w:rsidR="007F17A3" w:rsidRPr="00E07381" w:rsidRDefault="007F17A3" w:rsidP="00F40BBD">
      <w:bookmarkStart w:id="4" w:name="_GoBack"/>
      <w:bookmarkEnd w:id="4"/>
    </w:p>
    <w:p w14:paraId="3A6CF26A" w14:textId="009CAB39" w:rsidR="00A1772C" w:rsidRPr="00E07381" w:rsidRDefault="00A1772C" w:rsidP="00F40BBD"/>
    <w:p w14:paraId="09C16B39" w14:textId="77777777" w:rsidR="00D17735" w:rsidRPr="00E07381" w:rsidRDefault="00D17735" w:rsidP="00A1772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3E671C7" w14:textId="77777777" w:rsidR="00D17735" w:rsidRPr="00E07381" w:rsidRDefault="00D17735" w:rsidP="00A1772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755D788" w14:textId="77777777" w:rsidR="00A1772C" w:rsidRPr="00E07381" w:rsidRDefault="00A1772C" w:rsidP="00A1772C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A1772C" w:rsidRPr="00E07381">
      <w:footerReference w:type="default" r:id="rId5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071E8A" w14:textId="77777777" w:rsidR="000B2CC5" w:rsidRDefault="000B2CC5" w:rsidP="001A1C2F">
      <w:pPr>
        <w:spacing w:after="0" w:line="240" w:lineRule="auto"/>
      </w:pPr>
      <w:r>
        <w:separator/>
      </w:r>
    </w:p>
  </w:endnote>
  <w:endnote w:type="continuationSeparator" w:id="0">
    <w:p w14:paraId="693720F3" w14:textId="77777777" w:rsidR="000B2CC5" w:rsidRDefault="000B2CC5" w:rsidP="001A1C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Shell Dlg 2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398737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851920" w14:textId="13994A72" w:rsidR="005D1CD7" w:rsidRDefault="005D1CD7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9A5C852" w14:textId="77777777" w:rsidR="00670295" w:rsidRDefault="006702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D5CD1F" w14:textId="77777777" w:rsidR="000B2CC5" w:rsidRDefault="000B2CC5" w:rsidP="001A1C2F">
      <w:pPr>
        <w:spacing w:after="0" w:line="240" w:lineRule="auto"/>
      </w:pPr>
      <w:r>
        <w:separator/>
      </w:r>
    </w:p>
  </w:footnote>
  <w:footnote w:type="continuationSeparator" w:id="0">
    <w:p w14:paraId="74F27E4D" w14:textId="77777777" w:rsidR="000B2CC5" w:rsidRDefault="000B2CC5" w:rsidP="001A1C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FD3F41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C19"/>
    <w:rsid w:val="0002310E"/>
    <w:rsid w:val="00074AE7"/>
    <w:rsid w:val="00084BC9"/>
    <w:rsid w:val="000B2CC5"/>
    <w:rsid w:val="001071DF"/>
    <w:rsid w:val="00122DFE"/>
    <w:rsid w:val="00193CCC"/>
    <w:rsid w:val="001A1C2F"/>
    <w:rsid w:val="001C3751"/>
    <w:rsid w:val="00237086"/>
    <w:rsid w:val="002427FC"/>
    <w:rsid w:val="00267D92"/>
    <w:rsid w:val="002A6E5C"/>
    <w:rsid w:val="002C7880"/>
    <w:rsid w:val="002E245B"/>
    <w:rsid w:val="0034503F"/>
    <w:rsid w:val="00356183"/>
    <w:rsid w:val="00387C19"/>
    <w:rsid w:val="003E4D11"/>
    <w:rsid w:val="00407681"/>
    <w:rsid w:val="004318CA"/>
    <w:rsid w:val="00493846"/>
    <w:rsid w:val="00556947"/>
    <w:rsid w:val="005B73CC"/>
    <w:rsid w:val="005D1CD7"/>
    <w:rsid w:val="00624429"/>
    <w:rsid w:val="0063169A"/>
    <w:rsid w:val="00670295"/>
    <w:rsid w:val="00687891"/>
    <w:rsid w:val="006B258A"/>
    <w:rsid w:val="006B279F"/>
    <w:rsid w:val="006F5BCB"/>
    <w:rsid w:val="00703E1E"/>
    <w:rsid w:val="007059F2"/>
    <w:rsid w:val="007364FA"/>
    <w:rsid w:val="00744244"/>
    <w:rsid w:val="00774F2E"/>
    <w:rsid w:val="007C6B21"/>
    <w:rsid w:val="007F17A3"/>
    <w:rsid w:val="0082788D"/>
    <w:rsid w:val="008C0758"/>
    <w:rsid w:val="009777C5"/>
    <w:rsid w:val="009B6513"/>
    <w:rsid w:val="00A1772C"/>
    <w:rsid w:val="00A8142E"/>
    <w:rsid w:val="00AB273B"/>
    <w:rsid w:val="00AD512E"/>
    <w:rsid w:val="00B60143"/>
    <w:rsid w:val="00B914A1"/>
    <w:rsid w:val="00BC6F4B"/>
    <w:rsid w:val="00BE799F"/>
    <w:rsid w:val="00C04416"/>
    <w:rsid w:val="00CB6E58"/>
    <w:rsid w:val="00CD77BC"/>
    <w:rsid w:val="00D17735"/>
    <w:rsid w:val="00D25A52"/>
    <w:rsid w:val="00D76C7B"/>
    <w:rsid w:val="00DA3CF5"/>
    <w:rsid w:val="00DE6DD4"/>
    <w:rsid w:val="00E07381"/>
    <w:rsid w:val="00E601B7"/>
    <w:rsid w:val="00E8425D"/>
    <w:rsid w:val="00F129DD"/>
    <w:rsid w:val="00F27117"/>
    <w:rsid w:val="00F40BBD"/>
    <w:rsid w:val="00FA2064"/>
    <w:rsid w:val="00FA65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9D927"/>
  <w15:chartTrackingRefBased/>
  <w15:docId w15:val="{AA9BFE19-EE0F-45AA-9A32-506B79B81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7C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7C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7C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7C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7C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7C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7C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7C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7C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2A6E5C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387C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7C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7C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7C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7C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7C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7C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7C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7C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7C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7C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7C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7C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7C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7C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7C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7C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7C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7C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7C1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87C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A1C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1C2F"/>
  </w:style>
  <w:style w:type="paragraph" w:styleId="Footer">
    <w:name w:val="footer"/>
    <w:basedOn w:val="Normal"/>
    <w:link w:val="FooterChar"/>
    <w:uiPriority w:val="99"/>
    <w:unhideWhenUsed/>
    <w:rsid w:val="001A1C2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1C2F"/>
  </w:style>
  <w:style w:type="table" w:styleId="GridTable1Light">
    <w:name w:val="Grid Table 1 Light"/>
    <w:basedOn w:val="TableNormal"/>
    <w:uiPriority w:val="46"/>
    <w:rsid w:val="0067029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123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58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8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62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png"/><Relationship Id="rId18" Type="http://schemas.openxmlformats.org/officeDocument/2006/relationships/image" Target="media/image4.png"/><Relationship Id="rId26" Type="http://schemas.openxmlformats.org/officeDocument/2006/relationships/image" Target="media/image6.emf"/><Relationship Id="rId39" Type="http://schemas.openxmlformats.org/officeDocument/2006/relationships/oleObject" Target="embeddings/oleObject12.bin"/><Relationship Id="rId21" Type="http://schemas.microsoft.com/office/2007/relationships/hdphoto" Target="media/hdphoto10.wdp"/><Relationship Id="rId34" Type="http://schemas.openxmlformats.org/officeDocument/2006/relationships/image" Target="media/image8.png"/><Relationship Id="rId42" Type="http://schemas.openxmlformats.org/officeDocument/2006/relationships/image" Target="media/image10.emf"/><Relationship Id="rId47" Type="http://schemas.openxmlformats.org/officeDocument/2006/relationships/image" Target="media/image110.png"/><Relationship Id="rId50" Type="http://schemas.openxmlformats.org/officeDocument/2006/relationships/oleObject" Target="embeddings/oleObject17.bin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6" Type="http://schemas.openxmlformats.org/officeDocument/2006/relationships/image" Target="media/image20.emf"/><Relationship Id="rId29" Type="http://schemas.openxmlformats.org/officeDocument/2006/relationships/oleObject" Target="embeddings/oleObject8.bin"/><Relationship Id="rId11" Type="http://schemas.openxmlformats.org/officeDocument/2006/relationships/image" Target="media/image21.emf"/><Relationship Id="rId24" Type="http://schemas.openxmlformats.org/officeDocument/2006/relationships/image" Target="media/image5.png"/><Relationship Id="rId32" Type="http://schemas.openxmlformats.org/officeDocument/2006/relationships/oleObject" Target="embeddings/oleObject9.bin"/><Relationship Id="rId37" Type="http://schemas.microsoft.com/office/2007/relationships/hdphoto" Target="media/hdphoto20.wdp"/><Relationship Id="rId40" Type="http://schemas.openxmlformats.org/officeDocument/2006/relationships/image" Target="media/image9.png"/><Relationship Id="rId45" Type="http://schemas.openxmlformats.org/officeDocument/2006/relationships/oleObject" Target="embeddings/oleObject14.bin"/><Relationship Id="rId53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oleObject" Target="embeddings/oleObject1.bin"/><Relationship Id="rId19" Type="http://schemas.microsoft.com/office/2007/relationships/hdphoto" Target="media/hdphoto1.wdp"/><Relationship Id="rId31" Type="http://schemas.openxmlformats.org/officeDocument/2006/relationships/image" Target="media/image70.png"/><Relationship Id="rId44" Type="http://schemas.openxmlformats.org/officeDocument/2006/relationships/image" Target="media/image100.emf"/><Relationship Id="rId52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30.png"/><Relationship Id="rId22" Type="http://schemas.openxmlformats.org/officeDocument/2006/relationships/oleObject" Target="embeddings/oleObject5.bin"/><Relationship Id="rId27" Type="http://schemas.openxmlformats.org/officeDocument/2006/relationships/oleObject" Target="embeddings/oleObject7.bin"/><Relationship Id="rId30" Type="http://schemas.openxmlformats.org/officeDocument/2006/relationships/image" Target="media/image7.png"/><Relationship Id="rId35" Type="http://schemas.microsoft.com/office/2007/relationships/hdphoto" Target="media/hdphoto2.wdp"/><Relationship Id="rId43" Type="http://schemas.openxmlformats.org/officeDocument/2006/relationships/oleObject" Target="embeddings/oleObject13.bin"/><Relationship Id="rId48" Type="http://schemas.openxmlformats.org/officeDocument/2006/relationships/oleObject" Target="embeddings/oleObject15.bin"/><Relationship Id="rId8" Type="http://schemas.openxmlformats.org/officeDocument/2006/relationships/image" Target="media/image10.png"/><Relationship Id="rId51" Type="http://schemas.openxmlformats.org/officeDocument/2006/relationships/oleObject" Target="embeddings/oleObject18.bin"/><Relationship Id="rId3" Type="http://schemas.openxmlformats.org/officeDocument/2006/relationships/settings" Target="settings.xml"/><Relationship Id="rId12" Type="http://schemas.openxmlformats.org/officeDocument/2006/relationships/oleObject" Target="embeddings/oleObject2.bin"/><Relationship Id="rId17" Type="http://schemas.openxmlformats.org/officeDocument/2006/relationships/oleObject" Target="embeddings/oleObject4.bin"/><Relationship Id="rId25" Type="http://schemas.openxmlformats.org/officeDocument/2006/relationships/image" Target="media/image50.png"/><Relationship Id="rId33" Type="http://schemas.openxmlformats.org/officeDocument/2006/relationships/oleObject" Target="embeddings/oleObject10.bin"/><Relationship Id="rId38" Type="http://schemas.openxmlformats.org/officeDocument/2006/relationships/oleObject" Target="embeddings/oleObject11.bin"/><Relationship Id="rId46" Type="http://schemas.openxmlformats.org/officeDocument/2006/relationships/image" Target="media/image11.png"/><Relationship Id="rId20" Type="http://schemas.openxmlformats.org/officeDocument/2006/relationships/image" Target="media/image40.png"/><Relationship Id="rId41" Type="http://schemas.openxmlformats.org/officeDocument/2006/relationships/image" Target="media/image90.png"/><Relationship Id="rId54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oleObject" Target="embeddings/oleObject3.bin"/><Relationship Id="rId23" Type="http://schemas.openxmlformats.org/officeDocument/2006/relationships/oleObject" Target="embeddings/oleObject6.bin"/><Relationship Id="rId28" Type="http://schemas.openxmlformats.org/officeDocument/2006/relationships/image" Target="media/image60.emf"/><Relationship Id="rId36" Type="http://schemas.openxmlformats.org/officeDocument/2006/relationships/image" Target="media/image80.png"/><Relationship Id="rId49" Type="http://schemas.openxmlformats.org/officeDocument/2006/relationships/oleObject" Target="embeddings/oleObject16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1</Pages>
  <Words>318</Words>
  <Characters>181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</dc:creator>
  <cp:keywords/>
  <dc:description/>
  <cp:lastModifiedBy>jino</cp:lastModifiedBy>
  <cp:revision>17</cp:revision>
  <dcterms:created xsi:type="dcterms:W3CDTF">2024-09-15T10:20:00Z</dcterms:created>
  <dcterms:modified xsi:type="dcterms:W3CDTF">2024-10-25T18:29:00Z</dcterms:modified>
</cp:coreProperties>
</file>